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EEB3E7" w14:textId="77777777" w:rsidR="00165DAA" w:rsidRPr="00C93C79" w:rsidRDefault="00165DAA" w:rsidP="00165DAA">
      <w:pPr>
        <w:jc w:val="center"/>
        <w:rPr>
          <w:rFonts w:cstheme="minorHAnsi"/>
          <w:b/>
          <w:sz w:val="36"/>
          <w:szCs w:val="36"/>
        </w:rPr>
      </w:pPr>
      <w:r w:rsidRPr="00C93C79">
        <w:rPr>
          <w:rFonts w:cstheme="minorHAnsi"/>
          <w:b/>
          <w:sz w:val="36"/>
          <w:szCs w:val="36"/>
        </w:rPr>
        <w:t>Supplementary Materials</w:t>
      </w:r>
    </w:p>
    <w:p w14:paraId="7DEEE5CE" w14:textId="50F310C9" w:rsidR="00165DAA" w:rsidRDefault="00165DAA"/>
    <w:p w14:paraId="2F534A6A" w14:textId="445DB2F8" w:rsidR="00165DAA" w:rsidRDefault="00165DAA" w:rsidP="00165DAA">
      <w:r w:rsidRPr="003735B2">
        <w:rPr>
          <w:b/>
          <w:bCs/>
        </w:rPr>
        <w:t xml:space="preserve">Table </w:t>
      </w:r>
      <w:r w:rsidR="00402C5D">
        <w:rPr>
          <w:b/>
          <w:bCs/>
        </w:rPr>
        <w:t>S</w:t>
      </w:r>
      <w:r w:rsidRPr="003735B2">
        <w:rPr>
          <w:b/>
          <w:bCs/>
        </w:rPr>
        <w:t>1</w:t>
      </w:r>
      <w:r>
        <w:t>. Key eligibility criteria and references for included studies</w:t>
      </w:r>
    </w:p>
    <w:p w14:paraId="3CFECA9C" w14:textId="43E08328" w:rsidR="00165DAA" w:rsidRDefault="00165DAA" w:rsidP="00165DAA">
      <w:r w:rsidRPr="00CF4CFD">
        <w:rPr>
          <w:b/>
          <w:bCs/>
        </w:rPr>
        <w:t xml:space="preserve">Table </w:t>
      </w:r>
      <w:r w:rsidR="00402C5D">
        <w:rPr>
          <w:b/>
          <w:bCs/>
        </w:rPr>
        <w:t>S</w:t>
      </w:r>
      <w:r w:rsidRPr="00CF4CFD">
        <w:rPr>
          <w:b/>
          <w:bCs/>
        </w:rPr>
        <w:t>2</w:t>
      </w:r>
      <w:r>
        <w:t xml:space="preserve">. </w:t>
      </w:r>
      <w:r w:rsidR="00E61EE1">
        <w:t>Absolute s</w:t>
      </w:r>
      <w:r>
        <w:t>tandardized mean differences of baseline covariates between each RCT and CATIE before weighting and after weighting in parentheses. The average of standardized mean differences across all covariates is reported.</w:t>
      </w:r>
    </w:p>
    <w:p w14:paraId="15AF8848" w14:textId="41F64AB5" w:rsidR="00165DAA" w:rsidRDefault="00165DAA" w:rsidP="00165DAA">
      <w:r w:rsidRPr="00DD0950">
        <w:rPr>
          <w:b/>
          <w:bCs/>
        </w:rPr>
        <w:t xml:space="preserve">Table </w:t>
      </w:r>
      <w:r w:rsidR="00402C5D">
        <w:rPr>
          <w:b/>
          <w:bCs/>
        </w:rPr>
        <w:t>S</w:t>
      </w:r>
      <w:r>
        <w:rPr>
          <w:b/>
          <w:bCs/>
        </w:rPr>
        <w:t>3</w:t>
      </w:r>
      <w:r>
        <w:t xml:space="preserve">.  Mean difference of </w:t>
      </w:r>
      <w:r w:rsidR="003D648D">
        <w:t>change in</w:t>
      </w:r>
      <w:r>
        <w:t xml:space="preserve"> PANSS total score between paliperidone palmitate and placebo and 95% confidence intervals from all meta-analyses including secondary and sensitivity ones. </w:t>
      </w:r>
    </w:p>
    <w:p w14:paraId="30ABA504" w14:textId="3829F73E" w:rsidR="00165DAA" w:rsidRDefault="00165DAA" w:rsidP="00165DAA">
      <w:r>
        <w:t xml:space="preserve"> </w:t>
      </w:r>
    </w:p>
    <w:p w14:paraId="2C4D686B" w14:textId="43E6639E" w:rsidR="00165DAA" w:rsidRDefault="00165DAA" w:rsidP="00165DAA"/>
    <w:p w14:paraId="78888414" w14:textId="77777777" w:rsidR="00165DAA" w:rsidRDefault="00165DAA" w:rsidP="00165DAA"/>
    <w:p w14:paraId="17D7E017" w14:textId="4FBC8981" w:rsidR="00165DAA" w:rsidRDefault="00165DAA"/>
    <w:p w14:paraId="0EF3E7B8" w14:textId="3E0D26C1" w:rsidR="00165DAA" w:rsidRDefault="00165DAA"/>
    <w:p w14:paraId="19949AB3" w14:textId="74FF7DAC" w:rsidR="00165DAA" w:rsidRDefault="00165DAA"/>
    <w:p w14:paraId="0885159E" w14:textId="749AF1B0" w:rsidR="00165DAA" w:rsidRDefault="00165DAA"/>
    <w:p w14:paraId="7736DBFA" w14:textId="0EA20D85" w:rsidR="00165DAA" w:rsidRDefault="00165DAA"/>
    <w:p w14:paraId="79ED58FE" w14:textId="217BF286" w:rsidR="00165DAA" w:rsidRDefault="00165DAA"/>
    <w:p w14:paraId="2B13C809" w14:textId="30EDD471" w:rsidR="00165DAA" w:rsidRDefault="00165DAA"/>
    <w:p w14:paraId="2EFBBE5B" w14:textId="0AC27198" w:rsidR="00165DAA" w:rsidRDefault="00165DAA"/>
    <w:p w14:paraId="608C8119" w14:textId="094194B8" w:rsidR="00165DAA" w:rsidRDefault="00165DAA"/>
    <w:p w14:paraId="33F31B41" w14:textId="1069603D" w:rsidR="00165DAA" w:rsidRDefault="00165DAA"/>
    <w:p w14:paraId="359DAC8C" w14:textId="7CF14D06" w:rsidR="00165DAA" w:rsidRDefault="00165DAA"/>
    <w:p w14:paraId="7BE615F4" w14:textId="44E51931" w:rsidR="00165DAA" w:rsidRDefault="00165DAA"/>
    <w:p w14:paraId="240447D7" w14:textId="5344D12E" w:rsidR="00165DAA" w:rsidRDefault="00165DAA"/>
    <w:p w14:paraId="1219B5E5" w14:textId="7F63C00B" w:rsidR="00165DAA" w:rsidRDefault="00165DAA"/>
    <w:p w14:paraId="30CB6C7E" w14:textId="070DF96A" w:rsidR="00165DAA" w:rsidRDefault="00165DAA"/>
    <w:p w14:paraId="3E26109B" w14:textId="5557CD85" w:rsidR="00165DAA" w:rsidRDefault="00165DAA"/>
    <w:p w14:paraId="24743E89" w14:textId="1A8FD1BB" w:rsidR="00165DAA" w:rsidRDefault="00165DAA"/>
    <w:p w14:paraId="1A6DC31C" w14:textId="2DF6A744" w:rsidR="00165DAA" w:rsidRDefault="00165DAA"/>
    <w:p w14:paraId="6A7BA8F4" w14:textId="250D7CE6" w:rsidR="00165DAA" w:rsidRDefault="00165DAA"/>
    <w:p w14:paraId="117D3862" w14:textId="0BE8BD41" w:rsidR="00165DAA" w:rsidRDefault="00165DAA"/>
    <w:p w14:paraId="7AB11C2F" w14:textId="77933267" w:rsidR="00165DAA" w:rsidRDefault="00165DAA"/>
    <w:p w14:paraId="65019905" w14:textId="09583B8C" w:rsidR="00165DAA" w:rsidRDefault="00165DAA"/>
    <w:p w14:paraId="18F11E76" w14:textId="752A5BF9" w:rsidR="00165DAA" w:rsidRDefault="00165DAA"/>
    <w:p w14:paraId="751747C1" w14:textId="1928B153" w:rsidR="00165DAA" w:rsidRDefault="00165DAA"/>
    <w:p w14:paraId="49277A85" w14:textId="0A941118" w:rsidR="00165DAA" w:rsidRDefault="00165DAA"/>
    <w:p w14:paraId="6D6071D9" w14:textId="27FC9183" w:rsidR="00165DAA" w:rsidRDefault="00165DAA"/>
    <w:p w14:paraId="1F6715D9" w14:textId="50BDF5B4" w:rsidR="00165DAA" w:rsidRDefault="00165DAA"/>
    <w:p w14:paraId="2287EC5C" w14:textId="53834376" w:rsidR="00165DAA" w:rsidRDefault="00165DAA"/>
    <w:p w14:paraId="6DBFEEFD" w14:textId="77405A0A" w:rsidR="00165DAA" w:rsidRDefault="00165DAA"/>
    <w:p w14:paraId="08AC36A8" w14:textId="77777777" w:rsidR="00165DAA" w:rsidRDefault="00165DAA">
      <w:pPr>
        <w:sectPr w:rsidR="00165DAA" w:rsidSect="00165DAA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B43D26A" w14:textId="3B201039" w:rsidR="00165DAA" w:rsidRDefault="00165DAA" w:rsidP="00165DAA">
      <w:r w:rsidRPr="003735B2">
        <w:rPr>
          <w:b/>
          <w:bCs/>
        </w:rPr>
        <w:lastRenderedPageBreak/>
        <w:t xml:space="preserve">Table </w:t>
      </w:r>
      <w:r w:rsidR="00402C5D">
        <w:rPr>
          <w:b/>
          <w:bCs/>
        </w:rPr>
        <w:t>S</w:t>
      </w:r>
      <w:r w:rsidRPr="003735B2">
        <w:rPr>
          <w:b/>
          <w:bCs/>
        </w:rPr>
        <w:t>1</w:t>
      </w:r>
      <w:r>
        <w:t>. Key eligibility criteria and references for included studies</w:t>
      </w:r>
    </w:p>
    <w:p w14:paraId="73EC298F" w14:textId="77777777" w:rsidR="00165DAA" w:rsidRDefault="00165DAA" w:rsidP="00165DAA"/>
    <w:tbl>
      <w:tblPr>
        <w:tblW w:w="11070" w:type="dxa"/>
        <w:tblLayout w:type="fixed"/>
        <w:tblLook w:val="04A0" w:firstRow="1" w:lastRow="0" w:firstColumn="1" w:lastColumn="0" w:noHBand="0" w:noVBand="1"/>
      </w:tblPr>
      <w:tblGrid>
        <w:gridCol w:w="1530"/>
        <w:gridCol w:w="1905"/>
        <w:gridCol w:w="1905"/>
        <w:gridCol w:w="1905"/>
        <w:gridCol w:w="1905"/>
        <w:gridCol w:w="1920"/>
      </w:tblGrid>
      <w:tr w:rsidR="005E758C" w:rsidRPr="009D50F5" w14:paraId="77792C73" w14:textId="77777777" w:rsidTr="005E758C">
        <w:trPr>
          <w:trHeight w:val="20"/>
        </w:trPr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03594C" w14:textId="77777777" w:rsidR="005E758C" w:rsidRPr="009D50F5" w:rsidRDefault="005E758C" w:rsidP="00A93D4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858650" w14:textId="77777777" w:rsidR="005E758C" w:rsidRPr="009D50F5" w:rsidRDefault="005E758C" w:rsidP="00A93D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B17F0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CATIE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[1]</w:t>
            </w:r>
          </w:p>
        </w:tc>
        <w:tc>
          <w:tcPr>
            <w:tcW w:w="1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7E6C66" w14:textId="77777777" w:rsidR="005E758C" w:rsidRPr="009D50F5" w:rsidRDefault="005E758C" w:rsidP="00A93D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D50F5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NCT00074477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[2]</w:t>
            </w:r>
          </w:p>
        </w:tc>
        <w:tc>
          <w:tcPr>
            <w:tcW w:w="1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B12EFF" w14:textId="4FE9141E" w:rsidR="005E758C" w:rsidRPr="009D50F5" w:rsidRDefault="005E758C" w:rsidP="00A93D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D50F5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NCT00210548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[3]</w:t>
            </w:r>
          </w:p>
        </w:tc>
        <w:tc>
          <w:tcPr>
            <w:tcW w:w="1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64D9CF" w14:textId="414AD055" w:rsidR="005E758C" w:rsidRPr="009D50F5" w:rsidRDefault="005E758C" w:rsidP="00A93D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D50F5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NCT00101634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[4]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04A6A1" w14:textId="6EF3F34A" w:rsidR="005E758C" w:rsidRPr="009D50F5" w:rsidRDefault="005E758C" w:rsidP="00A93D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D50F5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NCT00590577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[5]</w:t>
            </w:r>
          </w:p>
        </w:tc>
      </w:tr>
      <w:tr w:rsidR="005E758C" w:rsidRPr="009D50F5" w14:paraId="0F1DF7AE" w14:textId="77777777" w:rsidTr="005E758C">
        <w:trPr>
          <w:trHeight w:val="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AB404B" w14:textId="77777777" w:rsidR="005E758C" w:rsidRPr="009D50F5" w:rsidRDefault="005E758C" w:rsidP="00A93D4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</w:tcPr>
          <w:p w14:paraId="0ACE7BA7" w14:textId="77777777" w:rsidR="005E758C" w:rsidRPr="009D50F5" w:rsidRDefault="005E758C" w:rsidP="00A93D4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6A79A1" w14:textId="77777777" w:rsidR="005E758C" w:rsidRPr="009D50F5" w:rsidRDefault="005E758C" w:rsidP="00A93D4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1F6BDF" w14:textId="77777777" w:rsidR="005E758C" w:rsidRPr="009D50F5" w:rsidRDefault="005E758C" w:rsidP="00A93D4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7A1DEF" w14:textId="77777777" w:rsidR="005E758C" w:rsidRPr="009D50F5" w:rsidRDefault="005E758C" w:rsidP="00A93D4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DB1E16" w14:textId="77777777" w:rsidR="005E758C" w:rsidRPr="009D50F5" w:rsidRDefault="005E758C" w:rsidP="00A93D4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5E758C" w:rsidRPr="009D50F5" w14:paraId="5EE5C46E" w14:textId="77777777" w:rsidTr="005E758C">
        <w:trPr>
          <w:trHeight w:val="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37ED8" w14:textId="77777777" w:rsidR="005E758C" w:rsidRPr="009D50F5" w:rsidRDefault="005E758C" w:rsidP="00A93D4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D50F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Follow-up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5D387" w14:textId="77777777" w:rsidR="005E758C" w:rsidRPr="009D50F5" w:rsidRDefault="005E758C" w:rsidP="00A93D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3 months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09837" w14:textId="77777777" w:rsidR="005E758C" w:rsidRPr="009D50F5" w:rsidRDefault="005E758C" w:rsidP="00A93D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D50F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 weeks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F14FF" w14:textId="77777777" w:rsidR="005E758C" w:rsidRPr="009D50F5" w:rsidRDefault="005E758C" w:rsidP="00A93D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D50F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3 weeks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57F0A" w14:textId="77777777" w:rsidR="005E758C" w:rsidRPr="009D50F5" w:rsidRDefault="005E758C" w:rsidP="00A93D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D50F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3 weeks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7549C" w14:textId="77777777" w:rsidR="005E758C" w:rsidRPr="009D50F5" w:rsidRDefault="005E758C" w:rsidP="00A93D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D50F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3 weeks</w:t>
            </w:r>
          </w:p>
        </w:tc>
      </w:tr>
      <w:tr w:rsidR="005E758C" w:rsidRPr="009D50F5" w14:paraId="16E1CA94" w14:textId="77777777" w:rsidTr="005E758C">
        <w:trPr>
          <w:trHeight w:val="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D8F32" w14:textId="77777777" w:rsidR="005E758C" w:rsidRPr="009D50F5" w:rsidRDefault="005E758C" w:rsidP="00A93D4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D50F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hase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B45D6" w14:textId="77777777" w:rsidR="005E758C" w:rsidRPr="009D50F5" w:rsidRDefault="005E758C" w:rsidP="00A93D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ragmatic RCT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2DFF6" w14:textId="77777777" w:rsidR="005E758C" w:rsidRPr="009D50F5" w:rsidRDefault="005E758C" w:rsidP="00A93D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D50F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hase 2/3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FDCA2" w14:textId="77777777" w:rsidR="005E758C" w:rsidRPr="009D50F5" w:rsidRDefault="005E758C" w:rsidP="00A93D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D50F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hase 3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FE522" w14:textId="77777777" w:rsidR="005E758C" w:rsidRPr="009D50F5" w:rsidRDefault="005E758C" w:rsidP="00A93D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D50F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hase 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5F841" w14:textId="77777777" w:rsidR="005E758C" w:rsidRPr="009D50F5" w:rsidRDefault="005E758C" w:rsidP="00A93D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D50F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hase 3</w:t>
            </w:r>
          </w:p>
        </w:tc>
      </w:tr>
      <w:tr w:rsidR="005E758C" w:rsidRPr="009D50F5" w14:paraId="051B322D" w14:textId="77777777" w:rsidTr="005E758C">
        <w:trPr>
          <w:trHeight w:val="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557FE" w14:textId="77777777" w:rsidR="005E758C" w:rsidRPr="009D50F5" w:rsidRDefault="005E758C" w:rsidP="00A93D4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ouble-blind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DAF60" w14:textId="77777777" w:rsidR="005E758C" w:rsidRPr="009D50F5" w:rsidRDefault="005E758C" w:rsidP="00A93D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DB257" w14:textId="77777777" w:rsidR="005E758C" w:rsidRPr="009D50F5" w:rsidRDefault="005E758C" w:rsidP="00A93D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D996B" w14:textId="77777777" w:rsidR="005E758C" w:rsidRPr="009D50F5" w:rsidRDefault="005E758C" w:rsidP="00A93D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372B0" w14:textId="77777777" w:rsidR="005E758C" w:rsidRPr="009D50F5" w:rsidRDefault="005E758C" w:rsidP="00A93D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3BB74" w14:textId="77777777" w:rsidR="005E758C" w:rsidRPr="009D50F5" w:rsidRDefault="005E758C" w:rsidP="00A93D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Yes</w:t>
            </w:r>
          </w:p>
        </w:tc>
      </w:tr>
      <w:tr w:rsidR="005E758C" w:rsidRPr="009D50F5" w14:paraId="51E403C7" w14:textId="77777777" w:rsidTr="005E758C">
        <w:trPr>
          <w:trHeight w:val="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0A470" w14:textId="77777777" w:rsidR="005E758C" w:rsidRPr="009D50F5" w:rsidRDefault="005E758C" w:rsidP="00A93D4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D50F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tudy start date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15074" w14:textId="77777777" w:rsidR="005E758C" w:rsidRPr="009D50F5" w:rsidRDefault="005E758C" w:rsidP="00A93D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ecember 2000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83E0C" w14:textId="77777777" w:rsidR="005E758C" w:rsidRPr="009D50F5" w:rsidRDefault="005E758C" w:rsidP="00A93D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D50F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ctober 2003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C944A" w14:textId="77777777" w:rsidR="005E758C" w:rsidRPr="009D50F5" w:rsidRDefault="005E758C" w:rsidP="00A93D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D50F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pril 2005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189CA" w14:textId="77777777" w:rsidR="005E758C" w:rsidRPr="009D50F5" w:rsidRDefault="005E758C" w:rsidP="00A93D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D50F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ecember 200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FD8FD" w14:textId="77777777" w:rsidR="005E758C" w:rsidRPr="009D50F5" w:rsidRDefault="005E758C" w:rsidP="00A93D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D50F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arch 2007</w:t>
            </w:r>
          </w:p>
        </w:tc>
      </w:tr>
      <w:tr w:rsidR="005E758C" w:rsidRPr="009D50F5" w14:paraId="6FABCD32" w14:textId="77777777" w:rsidTr="005E758C">
        <w:trPr>
          <w:trHeight w:val="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1C708" w14:textId="77777777" w:rsidR="005E758C" w:rsidRPr="009D50F5" w:rsidRDefault="005E758C" w:rsidP="00A93D4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D50F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tudy completion date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D3A4D" w14:textId="77777777" w:rsidR="005E758C" w:rsidRPr="009D50F5" w:rsidRDefault="005E758C" w:rsidP="00A93D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ecember 2004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25EE2" w14:textId="77777777" w:rsidR="005E758C" w:rsidRPr="009D50F5" w:rsidRDefault="005E758C" w:rsidP="00A93D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D50F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July 2004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30AA4" w14:textId="77777777" w:rsidR="005E758C" w:rsidRPr="009D50F5" w:rsidRDefault="005E758C" w:rsidP="00A93D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D50F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June 2006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C2A9F" w14:textId="77777777" w:rsidR="005E758C" w:rsidRPr="009D50F5" w:rsidRDefault="005E758C" w:rsidP="00A93D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D50F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arch 200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BBE9A" w14:textId="77777777" w:rsidR="005E758C" w:rsidRPr="009D50F5" w:rsidRDefault="005E758C" w:rsidP="00A93D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D50F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arch 2008</w:t>
            </w:r>
          </w:p>
        </w:tc>
      </w:tr>
      <w:tr w:rsidR="005E758C" w:rsidRPr="009D50F5" w14:paraId="5BA6629E" w14:textId="77777777" w:rsidTr="005E758C">
        <w:trPr>
          <w:trHeight w:val="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BE5CC" w14:textId="77777777" w:rsidR="005E758C" w:rsidRPr="009D50F5" w:rsidRDefault="005E758C" w:rsidP="00A93D4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D50F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ountries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B9142" w14:textId="77777777" w:rsidR="005E758C" w:rsidRPr="009D50F5" w:rsidRDefault="005E758C" w:rsidP="00A93D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07C20" w14:textId="77777777" w:rsidR="005E758C" w:rsidRPr="009D50F5" w:rsidRDefault="005E758C" w:rsidP="00A93D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D50F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nternational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30474" w14:textId="77777777" w:rsidR="005E758C" w:rsidRPr="009D50F5" w:rsidRDefault="005E758C" w:rsidP="00A93D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D50F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nternational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ECC4D" w14:textId="77777777" w:rsidR="005E758C" w:rsidRPr="009D50F5" w:rsidRDefault="005E758C" w:rsidP="00A93D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D50F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nternational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090F8" w14:textId="77777777" w:rsidR="005E758C" w:rsidRPr="009D50F5" w:rsidRDefault="005E758C" w:rsidP="00A93D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D50F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nternational</w:t>
            </w:r>
          </w:p>
        </w:tc>
      </w:tr>
      <w:tr w:rsidR="005E758C" w:rsidRPr="009D50F5" w14:paraId="31FA7650" w14:textId="77777777" w:rsidTr="005E758C">
        <w:trPr>
          <w:trHeight w:val="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23027" w14:textId="77777777" w:rsidR="005E758C" w:rsidRPr="009D50F5" w:rsidRDefault="005E758C" w:rsidP="00A93D4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D50F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DF918" w14:textId="77777777" w:rsidR="005E758C" w:rsidRPr="009D50F5" w:rsidRDefault="005E758C" w:rsidP="00A93D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8-65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9FF02" w14:textId="77777777" w:rsidR="005E758C" w:rsidRPr="009D50F5" w:rsidRDefault="005E758C" w:rsidP="00A93D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D50F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8-65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86702" w14:textId="77777777" w:rsidR="005E758C" w:rsidRPr="009D50F5" w:rsidRDefault="005E758C" w:rsidP="00A93D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m:oMath>
              <m:r>
                <w:rPr>
                  <w:rFonts w:ascii="Cambria Math" w:eastAsia="Times New Roman" w:hAnsi="Cambria Math" w:cs="Times New Roman"/>
                  <w:color w:val="000000"/>
                  <w:sz w:val="18"/>
                  <w:szCs w:val="18"/>
                </w:rPr>
                <m:t>≥</m:t>
              </m:r>
            </m:oMath>
            <w:r w:rsidRPr="009D50F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468BC" w14:textId="77777777" w:rsidR="005E758C" w:rsidRPr="009D50F5" w:rsidRDefault="005E758C" w:rsidP="00A93D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m:oMath>
              <m:r>
                <w:rPr>
                  <w:rFonts w:ascii="Cambria Math" w:eastAsia="Times New Roman" w:hAnsi="Cambria Math" w:cs="Times New Roman"/>
                  <w:color w:val="000000"/>
                  <w:sz w:val="18"/>
                  <w:szCs w:val="18"/>
                </w:rPr>
                <m:t>≥</m:t>
              </m:r>
            </m:oMath>
            <w:r w:rsidRPr="009D50F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29FD4" w14:textId="77777777" w:rsidR="005E758C" w:rsidRPr="009D50F5" w:rsidRDefault="005E758C" w:rsidP="00A93D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m:oMath>
              <m:r>
                <w:rPr>
                  <w:rFonts w:ascii="Cambria Math" w:eastAsia="Times New Roman" w:hAnsi="Cambria Math" w:cs="Times New Roman"/>
                  <w:color w:val="000000"/>
                  <w:sz w:val="18"/>
                  <w:szCs w:val="18"/>
                </w:rPr>
                <m:t>≥</m:t>
              </m:r>
            </m:oMath>
            <w:r w:rsidRPr="009D50F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8</w:t>
            </w:r>
          </w:p>
        </w:tc>
      </w:tr>
      <w:tr w:rsidR="005E758C" w:rsidRPr="009D50F5" w14:paraId="235A15AB" w14:textId="77777777" w:rsidTr="005E758C">
        <w:trPr>
          <w:trHeight w:val="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99CEC" w14:textId="77777777" w:rsidR="005E758C" w:rsidRPr="009D50F5" w:rsidRDefault="005E758C" w:rsidP="00A93D4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D50F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ex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5FCF9" w14:textId="77777777" w:rsidR="005E758C" w:rsidRPr="009D50F5" w:rsidRDefault="005E758C" w:rsidP="00A93D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ll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6C462" w14:textId="77777777" w:rsidR="005E758C" w:rsidRPr="009D50F5" w:rsidRDefault="005E758C" w:rsidP="00A93D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D50F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ll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98DFE" w14:textId="77777777" w:rsidR="005E758C" w:rsidRPr="009D50F5" w:rsidRDefault="005E758C" w:rsidP="00A93D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D50F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ll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91148" w14:textId="77777777" w:rsidR="005E758C" w:rsidRPr="009D50F5" w:rsidRDefault="005E758C" w:rsidP="00A93D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D50F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ll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8BFFC" w14:textId="77777777" w:rsidR="005E758C" w:rsidRPr="009D50F5" w:rsidRDefault="005E758C" w:rsidP="00A93D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D50F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ll</w:t>
            </w:r>
          </w:p>
        </w:tc>
      </w:tr>
      <w:tr w:rsidR="00165DAA" w:rsidRPr="009D50F5" w14:paraId="67B33E29" w14:textId="77777777" w:rsidTr="005E758C">
        <w:trPr>
          <w:trHeight w:val="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E02E8" w14:textId="77777777" w:rsidR="00165DAA" w:rsidRPr="009D50F5" w:rsidRDefault="00165DAA" w:rsidP="00A93D4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D50F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iagnosis according to DSM-IV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26A8E" w14:textId="77777777" w:rsidR="00165DAA" w:rsidRPr="004F4130" w:rsidRDefault="00165DAA" w:rsidP="00A93D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F413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SM-IV criteria for</w:t>
            </w:r>
          </w:p>
          <w:p w14:paraId="757E8F1E" w14:textId="77777777" w:rsidR="00165DAA" w:rsidRPr="00237B5C" w:rsidRDefault="00165DAA" w:rsidP="00A93D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</w:pPr>
            <w:r w:rsidRPr="004F413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chizophrenia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; excluded f</w:t>
            </w:r>
            <w:r w:rsidRPr="004F4130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rst episode of schizophrenia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763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56152" w14:textId="77777777" w:rsidR="00165DAA" w:rsidRPr="009D50F5" w:rsidRDefault="00165DAA" w:rsidP="00A93D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iagnostic criteria for schizophrenia according to DSM-IV (</w:t>
            </w:r>
            <w:r w:rsidRPr="009D50F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95.10, 295.20, 295.30, 295.60, 295.9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) for at least 1 year before screening</w:t>
            </w:r>
          </w:p>
        </w:tc>
      </w:tr>
      <w:tr w:rsidR="005E758C" w:rsidRPr="009D50F5" w14:paraId="4F6E76AD" w14:textId="77777777" w:rsidTr="005E758C">
        <w:trPr>
          <w:trHeight w:val="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48DA6" w14:textId="77777777" w:rsidR="005E758C" w:rsidRPr="009D50F5" w:rsidRDefault="005E758C" w:rsidP="00A93D4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D50F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ANSS score criteria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B0294" w14:textId="77777777" w:rsidR="005E758C" w:rsidRPr="009D50F5" w:rsidRDefault="005E758C" w:rsidP="00A93D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EC979" w14:textId="77777777" w:rsidR="005E758C" w:rsidRPr="009D50F5" w:rsidRDefault="005E758C" w:rsidP="00A93D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D50F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0-120 at screening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; </w:t>
            </w:r>
            <w:r w:rsidRPr="009D50F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60-120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t</w:t>
            </w:r>
            <w:r w:rsidRPr="009D50F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aseline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06D19" w14:textId="77777777" w:rsidR="005E758C" w:rsidRPr="009D50F5" w:rsidRDefault="005E758C" w:rsidP="00A93D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D50F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0-120 at screening and baseline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600EB" w14:textId="77777777" w:rsidR="005E758C" w:rsidRPr="009D50F5" w:rsidRDefault="005E758C" w:rsidP="00A93D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D50F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0-120 at screening and baselin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E10FC" w14:textId="77777777" w:rsidR="005E758C" w:rsidRPr="009D50F5" w:rsidRDefault="005E758C" w:rsidP="00A93D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D50F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0-120 at screening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; </w:t>
            </w:r>
            <w:r w:rsidRPr="009D50F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0-120 at baseline</w:t>
            </w:r>
          </w:p>
        </w:tc>
      </w:tr>
      <w:tr w:rsidR="005E758C" w:rsidRPr="009D50F5" w14:paraId="2B43138B" w14:textId="77777777" w:rsidTr="005E758C">
        <w:trPr>
          <w:trHeight w:val="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BB0AD" w14:textId="77777777" w:rsidR="005E758C" w:rsidRPr="009D50F5" w:rsidRDefault="005E758C" w:rsidP="00A93D4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D50F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MI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(kg/m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5B0EB" w14:textId="77777777" w:rsidR="005E758C" w:rsidRPr="009D50F5" w:rsidRDefault="005E758C" w:rsidP="00A93D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0F990" w14:textId="77777777" w:rsidR="005E758C" w:rsidRPr="009D50F5" w:rsidRDefault="005E758C" w:rsidP="00A93D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D50F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5-35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F2D6D" w14:textId="77777777" w:rsidR="005E758C" w:rsidRPr="009D50F5" w:rsidRDefault="005E758C" w:rsidP="00A93D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D50F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&gt;17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E7CF9" w14:textId="77777777" w:rsidR="005E758C" w:rsidRPr="009D50F5" w:rsidRDefault="005E758C" w:rsidP="00A93D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D50F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&gt;1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D3625" w14:textId="77777777" w:rsidR="005E758C" w:rsidRPr="009D50F5" w:rsidRDefault="005E758C" w:rsidP="00A93D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D50F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&gt;17</w:t>
            </w:r>
          </w:p>
        </w:tc>
      </w:tr>
      <w:tr w:rsidR="005E758C" w:rsidRPr="009D50F5" w14:paraId="30BB75D7" w14:textId="77777777" w:rsidTr="005E758C">
        <w:trPr>
          <w:trHeight w:val="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176C4" w14:textId="77777777" w:rsidR="005E758C" w:rsidRPr="009D50F5" w:rsidRDefault="005E758C" w:rsidP="00A93D4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D50F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SM-IV Axis I other than schizophrenia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60AAE" w14:textId="77777777" w:rsidR="005E758C" w:rsidRPr="009D50F5" w:rsidRDefault="005E758C" w:rsidP="00A93D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48801" w14:textId="77777777" w:rsidR="005E758C" w:rsidRPr="009D50F5" w:rsidRDefault="005E758C" w:rsidP="00A93D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D50F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xcluded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D955D" w14:textId="77777777" w:rsidR="005E758C" w:rsidRPr="009D50F5" w:rsidRDefault="005E758C" w:rsidP="00A93D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D50F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xcluded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7BBCB" w14:textId="77777777" w:rsidR="005E758C" w:rsidRPr="009D50F5" w:rsidRDefault="005E758C" w:rsidP="00A93D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D50F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xcluded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C3EA0" w14:textId="77777777" w:rsidR="005E758C" w:rsidRPr="009D50F5" w:rsidRDefault="005E758C" w:rsidP="00A93D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D50F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xcluded</w:t>
            </w:r>
          </w:p>
        </w:tc>
      </w:tr>
      <w:tr w:rsidR="005E758C" w:rsidRPr="009D50F5" w14:paraId="3EA3AD8F" w14:textId="77777777" w:rsidTr="005E758C">
        <w:trPr>
          <w:trHeight w:val="20"/>
        </w:trPr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A47A4C" w14:textId="77777777" w:rsidR="005E758C" w:rsidRPr="009D50F5" w:rsidRDefault="005E758C" w:rsidP="00A93D4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D50F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SM-IV substance dependence within 3 months before screening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F46A23" w14:textId="77777777" w:rsidR="005E758C" w:rsidRPr="009D50F5" w:rsidRDefault="005E758C" w:rsidP="00A93D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9880DB" w14:textId="77777777" w:rsidR="005E758C" w:rsidRPr="009D50F5" w:rsidRDefault="005E758C" w:rsidP="00A93D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D50F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xcluded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5ADBDF" w14:textId="77777777" w:rsidR="005E758C" w:rsidRPr="009D50F5" w:rsidRDefault="005E758C" w:rsidP="00A93D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D50F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xcluded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B1BAD4" w14:textId="77777777" w:rsidR="005E758C" w:rsidRPr="009D50F5" w:rsidRDefault="005E758C" w:rsidP="00A93D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D50F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xcluded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590F10" w14:textId="77777777" w:rsidR="005E758C" w:rsidRPr="009D50F5" w:rsidRDefault="005E758C" w:rsidP="00A93D4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9D50F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xcluded</w:t>
            </w:r>
          </w:p>
        </w:tc>
      </w:tr>
    </w:tbl>
    <w:p w14:paraId="2651E313" w14:textId="77777777" w:rsidR="00165DAA" w:rsidRPr="000B4FB9" w:rsidRDefault="00165DAA" w:rsidP="00165DAA">
      <w:pPr>
        <w:rPr>
          <w:sz w:val="16"/>
          <w:szCs w:val="16"/>
        </w:rPr>
      </w:pPr>
      <w:r>
        <w:rPr>
          <w:rFonts w:ascii="Calibri" w:eastAsia="Times New Roman" w:hAnsi="Calibri" w:cs="Times New Roman"/>
          <w:color w:val="000000"/>
          <w:sz w:val="18"/>
          <w:szCs w:val="18"/>
          <w:vertAlign w:val="superscript"/>
        </w:rPr>
        <w:t>†</w:t>
      </w:r>
      <w:r w:rsidRPr="000B4FB9">
        <w:rPr>
          <w:sz w:val="16"/>
          <w:szCs w:val="16"/>
        </w:rPr>
        <w:t>First episode of schizophrenia is defined if patients first began antipsychotic drug treatment for psychosis within the previous 12 months and have had psychotic symptoms for less than 3 years.</w:t>
      </w:r>
    </w:p>
    <w:p w14:paraId="2E8124F3" w14:textId="77777777" w:rsidR="00165DAA" w:rsidRDefault="00165DAA" w:rsidP="00165DAA"/>
    <w:p w14:paraId="2B7337F9" w14:textId="77777777" w:rsidR="00165DAA" w:rsidRDefault="00165DAA" w:rsidP="00165DAA"/>
    <w:p w14:paraId="7E37200C" w14:textId="77777777" w:rsidR="00165DAA" w:rsidRDefault="00165DAA" w:rsidP="00165DAA">
      <w:pPr>
        <w:sectPr w:rsidR="00165DAA" w:rsidSect="00165DAA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23D56F56" w14:textId="2FFFC168" w:rsidR="00165DAA" w:rsidRDefault="00165DAA" w:rsidP="00165DAA">
      <w:r w:rsidRPr="00CF4CFD">
        <w:rPr>
          <w:b/>
          <w:bCs/>
        </w:rPr>
        <w:lastRenderedPageBreak/>
        <w:t xml:space="preserve">Table </w:t>
      </w:r>
      <w:r w:rsidR="00402C5D">
        <w:rPr>
          <w:b/>
          <w:bCs/>
        </w:rPr>
        <w:t>S</w:t>
      </w:r>
      <w:r w:rsidRPr="00CF4CFD">
        <w:rPr>
          <w:b/>
          <w:bCs/>
        </w:rPr>
        <w:t>2</w:t>
      </w:r>
      <w:r>
        <w:t xml:space="preserve">. </w:t>
      </w:r>
      <w:r w:rsidR="005E758C">
        <w:t xml:space="preserve">Absolute </w:t>
      </w:r>
      <w:r>
        <w:t>Standardized mean differences of baseline covariates between each RCT and CATIE before weighting and after weighting in parentheses. The average of</w:t>
      </w:r>
      <w:r w:rsidR="00E61EE1">
        <w:t xml:space="preserve"> absolute</w:t>
      </w:r>
      <w:r>
        <w:t xml:space="preserve"> standardized mean differences across all covariates is reported. </w:t>
      </w:r>
    </w:p>
    <w:p w14:paraId="4E1CFD33" w14:textId="77777777" w:rsidR="00165DAA" w:rsidRDefault="00165DAA" w:rsidP="00165DAA"/>
    <w:tbl>
      <w:tblPr>
        <w:tblW w:w="3798" w:type="pct"/>
        <w:tblLayout w:type="fixed"/>
        <w:tblLook w:val="04A0" w:firstRow="1" w:lastRow="0" w:firstColumn="1" w:lastColumn="0" w:noHBand="0" w:noVBand="1"/>
      </w:tblPr>
      <w:tblGrid>
        <w:gridCol w:w="1801"/>
        <w:gridCol w:w="1327"/>
        <w:gridCol w:w="1327"/>
        <w:gridCol w:w="1327"/>
        <w:gridCol w:w="1328"/>
      </w:tblGrid>
      <w:tr w:rsidR="005E758C" w:rsidRPr="00994ECA" w14:paraId="3E5AC182" w14:textId="77777777" w:rsidTr="005E758C">
        <w:trPr>
          <w:trHeight w:val="320"/>
        </w:trPr>
        <w:tc>
          <w:tcPr>
            <w:tcW w:w="1267" w:type="pct"/>
            <w:tcBorders>
              <w:top w:val="doub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2A67E4" w14:textId="77777777" w:rsidR="005E758C" w:rsidRPr="00CF4CFD" w:rsidRDefault="005E758C" w:rsidP="00A93D4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33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E071E9" w14:textId="77777777" w:rsidR="005E758C" w:rsidRPr="00CF4CFD" w:rsidRDefault="005E758C" w:rsidP="00A93D4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CF4CF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NCT00074477</w:t>
            </w:r>
          </w:p>
        </w:tc>
        <w:tc>
          <w:tcPr>
            <w:tcW w:w="933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52E1DC" w14:textId="77777777" w:rsidR="005E758C" w:rsidRPr="00CF4CFD" w:rsidRDefault="005E758C" w:rsidP="00A93D4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CF4CFD">
              <w:rPr>
                <w:rFonts w:cstheme="minorHAnsi"/>
                <w:b/>
                <w:bCs/>
                <w:sz w:val="18"/>
                <w:szCs w:val="18"/>
              </w:rPr>
              <w:t>NCT00210548</w:t>
            </w:r>
          </w:p>
        </w:tc>
        <w:tc>
          <w:tcPr>
            <w:tcW w:w="933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AF6807" w14:textId="77777777" w:rsidR="005E758C" w:rsidRPr="00CF4CFD" w:rsidRDefault="005E758C" w:rsidP="00A93D4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CF4CFD">
              <w:rPr>
                <w:rFonts w:cstheme="minorHAnsi"/>
                <w:b/>
                <w:bCs/>
                <w:sz w:val="18"/>
                <w:szCs w:val="18"/>
              </w:rPr>
              <w:t>NCT00101634</w:t>
            </w:r>
          </w:p>
        </w:tc>
        <w:tc>
          <w:tcPr>
            <w:tcW w:w="934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36835F" w14:textId="77777777" w:rsidR="005E758C" w:rsidRPr="00CF4CFD" w:rsidRDefault="005E758C" w:rsidP="00A93D4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CF4CFD">
              <w:rPr>
                <w:rFonts w:cstheme="minorHAnsi"/>
                <w:b/>
                <w:bCs/>
                <w:sz w:val="18"/>
                <w:szCs w:val="18"/>
              </w:rPr>
              <w:t>NCT00590577</w:t>
            </w:r>
          </w:p>
        </w:tc>
      </w:tr>
      <w:tr w:rsidR="005E758C" w:rsidRPr="00994ECA" w14:paraId="6957E040" w14:textId="77777777" w:rsidTr="005E758C">
        <w:trPr>
          <w:trHeight w:val="320"/>
        </w:trPr>
        <w:tc>
          <w:tcPr>
            <w:tcW w:w="1267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E6494" w14:textId="77777777" w:rsidR="005E758C" w:rsidRPr="00CF4CFD" w:rsidRDefault="005E758C" w:rsidP="00A93D4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F4CFD">
              <w:rPr>
                <w:rFonts w:eastAsia="Times New Roman" w:cstheme="minorHAnsi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55F21" w14:textId="77777777" w:rsidR="005E758C" w:rsidRPr="00CF4CFD" w:rsidRDefault="005E758C" w:rsidP="00A93D4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F4CFD">
              <w:rPr>
                <w:rFonts w:eastAsia="DengXian" w:cstheme="minorHAnsi"/>
                <w:color w:val="000000"/>
                <w:sz w:val="20"/>
                <w:szCs w:val="20"/>
              </w:rPr>
              <w:t>0.1</w:t>
            </w:r>
            <w:r>
              <w:rPr>
                <w:rFonts w:eastAsia="DengXian" w:cstheme="minorHAnsi"/>
                <w:color w:val="000000"/>
                <w:sz w:val="20"/>
                <w:szCs w:val="20"/>
              </w:rPr>
              <w:t xml:space="preserve">8 </w:t>
            </w:r>
            <w:r w:rsidRPr="00CF4CFD">
              <w:rPr>
                <w:rFonts w:eastAsia="DengXian" w:cstheme="minorHAnsi"/>
                <w:color w:val="000000"/>
                <w:sz w:val="20"/>
                <w:szCs w:val="20"/>
              </w:rPr>
              <w:t>(0.0</w:t>
            </w:r>
            <w:r>
              <w:rPr>
                <w:rFonts w:eastAsia="DengXian" w:cstheme="minorHAnsi"/>
                <w:color w:val="000000"/>
                <w:sz w:val="20"/>
                <w:szCs w:val="20"/>
              </w:rPr>
              <w:t>9</w:t>
            </w:r>
            <w:r w:rsidRPr="00CF4CFD">
              <w:rPr>
                <w:rFonts w:eastAsia="DengXian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D596F" w14:textId="77777777" w:rsidR="005E758C" w:rsidRPr="00CF4CFD" w:rsidRDefault="005E758C" w:rsidP="00A93D4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F4CFD">
              <w:rPr>
                <w:rFonts w:eastAsia="DengXian" w:cstheme="minorHAnsi"/>
                <w:color w:val="000000"/>
                <w:sz w:val="20"/>
                <w:szCs w:val="20"/>
              </w:rPr>
              <w:t>0.1</w:t>
            </w:r>
            <w:r>
              <w:rPr>
                <w:rFonts w:eastAsia="DengXian" w:cstheme="minorHAnsi"/>
                <w:color w:val="000000"/>
                <w:sz w:val="20"/>
                <w:szCs w:val="20"/>
              </w:rPr>
              <w:t xml:space="preserve">2 </w:t>
            </w:r>
            <w:r w:rsidRPr="00CF4CFD">
              <w:rPr>
                <w:rFonts w:eastAsia="DengXian" w:cstheme="minorHAnsi"/>
                <w:color w:val="000000"/>
                <w:sz w:val="20"/>
                <w:szCs w:val="20"/>
              </w:rPr>
              <w:t>(0.0</w:t>
            </w:r>
            <w:r>
              <w:rPr>
                <w:rFonts w:eastAsia="DengXian" w:cstheme="minorHAnsi"/>
                <w:color w:val="000000"/>
                <w:sz w:val="20"/>
                <w:szCs w:val="20"/>
              </w:rPr>
              <w:t>2</w:t>
            </w:r>
            <w:r w:rsidRPr="00CF4CFD">
              <w:rPr>
                <w:rFonts w:eastAsia="DengXian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CD728" w14:textId="77777777" w:rsidR="005E758C" w:rsidRPr="00CF4CFD" w:rsidRDefault="005E758C" w:rsidP="00A93D4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F4CFD">
              <w:rPr>
                <w:rFonts w:eastAsia="DengXian" w:cstheme="minorHAnsi"/>
                <w:color w:val="000000"/>
                <w:sz w:val="20"/>
                <w:szCs w:val="20"/>
              </w:rPr>
              <w:t>0.18</w:t>
            </w:r>
            <w:r>
              <w:rPr>
                <w:rFonts w:eastAsia="DengXian" w:cstheme="minorHAnsi"/>
                <w:color w:val="000000"/>
                <w:sz w:val="20"/>
                <w:szCs w:val="20"/>
              </w:rPr>
              <w:t xml:space="preserve"> </w:t>
            </w:r>
            <w:r w:rsidRPr="00CF4CFD">
              <w:rPr>
                <w:rFonts w:eastAsia="DengXian" w:cstheme="minorHAnsi"/>
                <w:color w:val="000000"/>
                <w:sz w:val="20"/>
                <w:szCs w:val="20"/>
              </w:rPr>
              <w:t>(0.0</w:t>
            </w:r>
            <w:r>
              <w:rPr>
                <w:rFonts w:eastAsia="DengXian" w:cstheme="minorHAnsi"/>
                <w:color w:val="000000"/>
                <w:sz w:val="20"/>
                <w:szCs w:val="20"/>
              </w:rPr>
              <w:t>7</w:t>
            </w:r>
            <w:r w:rsidRPr="00CF4CFD">
              <w:rPr>
                <w:rFonts w:eastAsia="DengXian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6FF96" w14:textId="77777777" w:rsidR="005E758C" w:rsidRPr="00CF4CFD" w:rsidRDefault="005E758C" w:rsidP="00A93D4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F4CFD">
              <w:rPr>
                <w:rFonts w:eastAsia="DengXian" w:cstheme="minorHAnsi"/>
                <w:color w:val="000000"/>
                <w:sz w:val="20"/>
                <w:szCs w:val="20"/>
              </w:rPr>
              <w:t>0.1</w:t>
            </w:r>
            <w:r>
              <w:rPr>
                <w:rFonts w:eastAsia="DengXian" w:cstheme="minorHAnsi"/>
                <w:color w:val="000000"/>
                <w:sz w:val="20"/>
                <w:szCs w:val="20"/>
              </w:rPr>
              <w:t xml:space="preserve">6 </w:t>
            </w:r>
            <w:r w:rsidRPr="00CF4CFD">
              <w:rPr>
                <w:rFonts w:eastAsia="DengXian" w:cstheme="minorHAnsi"/>
                <w:color w:val="000000"/>
                <w:sz w:val="20"/>
                <w:szCs w:val="20"/>
              </w:rPr>
              <w:t>(0.0</w:t>
            </w:r>
            <w:r>
              <w:rPr>
                <w:rFonts w:eastAsia="DengXian" w:cstheme="minorHAnsi"/>
                <w:color w:val="000000"/>
                <w:sz w:val="20"/>
                <w:szCs w:val="20"/>
              </w:rPr>
              <w:t>3</w:t>
            </w:r>
            <w:r w:rsidRPr="00CF4CFD">
              <w:rPr>
                <w:rFonts w:eastAsia="DengXian" w:cstheme="minorHAnsi"/>
                <w:color w:val="000000"/>
                <w:sz w:val="20"/>
                <w:szCs w:val="20"/>
              </w:rPr>
              <w:t>)</w:t>
            </w:r>
          </w:p>
        </w:tc>
      </w:tr>
      <w:tr w:rsidR="005E758C" w:rsidRPr="00994ECA" w14:paraId="4F76E3C2" w14:textId="77777777" w:rsidTr="005E758C">
        <w:trPr>
          <w:trHeight w:val="320"/>
        </w:trPr>
        <w:tc>
          <w:tcPr>
            <w:tcW w:w="1267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2F161" w14:textId="77777777" w:rsidR="005E758C" w:rsidRPr="00CF4CFD" w:rsidRDefault="005E758C" w:rsidP="00A93D4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F4CFD">
              <w:rPr>
                <w:rFonts w:eastAsia="Times New Roman" w:cstheme="minorHAnsi"/>
                <w:color w:val="000000"/>
                <w:sz w:val="20"/>
                <w:szCs w:val="20"/>
              </w:rPr>
              <w:t>Race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3194B" w14:textId="77777777" w:rsidR="005E758C" w:rsidRPr="00CF4CFD" w:rsidRDefault="005E758C" w:rsidP="00A93D4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F4CFD">
              <w:rPr>
                <w:rFonts w:eastAsia="DengXian" w:cstheme="minorHAnsi"/>
                <w:color w:val="000000"/>
                <w:sz w:val="20"/>
                <w:szCs w:val="20"/>
              </w:rPr>
              <w:t>0.4</w:t>
            </w:r>
            <w:r>
              <w:rPr>
                <w:rFonts w:eastAsia="DengXian" w:cstheme="minorHAnsi"/>
                <w:color w:val="000000"/>
                <w:sz w:val="20"/>
                <w:szCs w:val="20"/>
              </w:rPr>
              <w:t xml:space="preserve">8 </w:t>
            </w:r>
            <w:r w:rsidRPr="00CF4CFD">
              <w:rPr>
                <w:rFonts w:eastAsia="DengXian" w:cstheme="minorHAnsi"/>
                <w:color w:val="000000"/>
                <w:sz w:val="20"/>
                <w:szCs w:val="20"/>
              </w:rPr>
              <w:t>(0.</w:t>
            </w:r>
            <w:r>
              <w:rPr>
                <w:rFonts w:eastAsia="DengXian" w:cstheme="minorHAnsi"/>
                <w:color w:val="000000"/>
                <w:sz w:val="20"/>
                <w:szCs w:val="20"/>
              </w:rPr>
              <w:t>03</w:t>
            </w:r>
            <w:r w:rsidRPr="00CF4CFD">
              <w:rPr>
                <w:rFonts w:eastAsia="DengXian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83051" w14:textId="77777777" w:rsidR="005E758C" w:rsidRPr="00CF4CFD" w:rsidRDefault="005E758C" w:rsidP="00A93D4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F4CFD">
              <w:rPr>
                <w:rFonts w:eastAsia="DengXian" w:cstheme="minorHAnsi"/>
                <w:color w:val="000000"/>
                <w:sz w:val="20"/>
                <w:szCs w:val="20"/>
              </w:rPr>
              <w:t>0.76</w:t>
            </w:r>
            <w:r>
              <w:rPr>
                <w:rFonts w:eastAsia="DengXian" w:cstheme="minorHAnsi"/>
                <w:color w:val="000000"/>
                <w:sz w:val="20"/>
                <w:szCs w:val="20"/>
              </w:rPr>
              <w:t xml:space="preserve"> </w:t>
            </w:r>
            <w:r w:rsidRPr="00CF4CFD">
              <w:rPr>
                <w:rFonts w:eastAsia="DengXian" w:cstheme="minorHAnsi"/>
                <w:color w:val="000000"/>
                <w:sz w:val="20"/>
                <w:szCs w:val="20"/>
              </w:rPr>
              <w:t>(0.</w:t>
            </w:r>
            <w:r>
              <w:rPr>
                <w:rFonts w:eastAsia="DengXian" w:cstheme="minorHAnsi"/>
                <w:color w:val="000000"/>
                <w:sz w:val="20"/>
                <w:szCs w:val="20"/>
              </w:rPr>
              <w:t>06</w:t>
            </w:r>
            <w:r w:rsidRPr="00CF4CFD">
              <w:rPr>
                <w:rFonts w:eastAsia="DengXian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25C7C" w14:textId="77777777" w:rsidR="005E758C" w:rsidRPr="00CF4CFD" w:rsidRDefault="005E758C" w:rsidP="00A93D4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F4CFD">
              <w:rPr>
                <w:rFonts w:eastAsia="DengXian" w:cstheme="minorHAnsi"/>
                <w:color w:val="000000"/>
                <w:sz w:val="20"/>
                <w:szCs w:val="20"/>
              </w:rPr>
              <w:t>0.15</w:t>
            </w:r>
            <w:r>
              <w:rPr>
                <w:rFonts w:eastAsia="DengXian" w:cstheme="minorHAnsi"/>
                <w:color w:val="000000"/>
                <w:sz w:val="20"/>
                <w:szCs w:val="20"/>
              </w:rPr>
              <w:t xml:space="preserve"> </w:t>
            </w:r>
            <w:r w:rsidRPr="00CF4CFD">
              <w:rPr>
                <w:rFonts w:eastAsia="DengXian" w:cstheme="minorHAnsi"/>
                <w:color w:val="000000"/>
                <w:sz w:val="20"/>
                <w:szCs w:val="20"/>
              </w:rPr>
              <w:t>(0.1</w:t>
            </w:r>
            <w:r>
              <w:rPr>
                <w:rFonts w:eastAsia="DengXian" w:cstheme="minorHAnsi"/>
                <w:color w:val="000000"/>
                <w:sz w:val="20"/>
                <w:szCs w:val="20"/>
              </w:rPr>
              <w:t>2</w:t>
            </w:r>
            <w:r w:rsidRPr="00CF4CFD">
              <w:rPr>
                <w:rFonts w:eastAsia="DengXian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2B859" w14:textId="77777777" w:rsidR="005E758C" w:rsidRPr="00CF4CFD" w:rsidRDefault="005E758C" w:rsidP="00A93D4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F4CFD">
              <w:rPr>
                <w:rFonts w:eastAsia="DengXian" w:cstheme="minorHAnsi"/>
                <w:color w:val="000000"/>
                <w:sz w:val="20"/>
                <w:szCs w:val="20"/>
              </w:rPr>
              <w:t>0.5</w:t>
            </w:r>
            <w:r>
              <w:rPr>
                <w:rFonts w:eastAsia="DengXian" w:cstheme="minorHAnsi"/>
                <w:color w:val="000000"/>
                <w:sz w:val="20"/>
                <w:szCs w:val="20"/>
              </w:rPr>
              <w:t xml:space="preserve">0 </w:t>
            </w:r>
            <w:r w:rsidRPr="00CF4CFD">
              <w:rPr>
                <w:rFonts w:eastAsia="DengXian" w:cstheme="minorHAnsi"/>
                <w:color w:val="000000"/>
                <w:sz w:val="20"/>
                <w:szCs w:val="20"/>
              </w:rPr>
              <w:t>(0.0</w:t>
            </w:r>
            <w:r>
              <w:rPr>
                <w:rFonts w:eastAsia="DengXian" w:cstheme="minorHAnsi"/>
                <w:color w:val="000000"/>
                <w:sz w:val="20"/>
                <w:szCs w:val="20"/>
              </w:rPr>
              <w:t>6</w:t>
            </w:r>
            <w:r w:rsidRPr="00CF4CFD">
              <w:rPr>
                <w:rFonts w:eastAsia="DengXian" w:cstheme="minorHAnsi"/>
                <w:color w:val="000000"/>
                <w:sz w:val="20"/>
                <w:szCs w:val="20"/>
              </w:rPr>
              <w:t>)</w:t>
            </w:r>
          </w:p>
        </w:tc>
      </w:tr>
      <w:tr w:rsidR="005E758C" w:rsidRPr="00994ECA" w14:paraId="65353AA4" w14:textId="77777777" w:rsidTr="005E758C">
        <w:trPr>
          <w:trHeight w:val="320"/>
        </w:trPr>
        <w:tc>
          <w:tcPr>
            <w:tcW w:w="1267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C5C03" w14:textId="77777777" w:rsidR="005E758C" w:rsidRPr="00CF4CFD" w:rsidRDefault="005E758C" w:rsidP="00A93D4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F4CFD">
              <w:rPr>
                <w:rFonts w:eastAsia="Times New Roman" w:cstheme="minorHAnsi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2A8AC" w14:textId="77777777" w:rsidR="005E758C" w:rsidRPr="00CF4CFD" w:rsidRDefault="005E758C" w:rsidP="00A93D4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F4CFD">
              <w:rPr>
                <w:rFonts w:eastAsia="DengXian" w:cstheme="minorHAnsi"/>
                <w:color w:val="000000"/>
                <w:sz w:val="20"/>
                <w:szCs w:val="20"/>
              </w:rPr>
              <w:t>0.21</w:t>
            </w:r>
            <w:r>
              <w:rPr>
                <w:rFonts w:eastAsia="DengXian" w:cstheme="minorHAnsi"/>
                <w:color w:val="000000"/>
                <w:sz w:val="20"/>
                <w:szCs w:val="20"/>
              </w:rPr>
              <w:t xml:space="preserve"> </w:t>
            </w:r>
            <w:r w:rsidRPr="00CF4CFD">
              <w:rPr>
                <w:rFonts w:eastAsia="DengXian" w:cstheme="minorHAnsi"/>
                <w:color w:val="000000"/>
                <w:sz w:val="20"/>
                <w:szCs w:val="20"/>
              </w:rPr>
              <w:t>(0.2</w:t>
            </w:r>
            <w:r>
              <w:rPr>
                <w:rFonts w:eastAsia="DengXian" w:cstheme="minorHAnsi"/>
                <w:color w:val="000000"/>
                <w:sz w:val="20"/>
                <w:szCs w:val="20"/>
              </w:rPr>
              <w:t>1</w:t>
            </w:r>
            <w:r w:rsidRPr="00CF4CFD">
              <w:rPr>
                <w:rFonts w:eastAsia="DengXian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1B378" w14:textId="77777777" w:rsidR="005E758C" w:rsidRPr="00CF4CFD" w:rsidRDefault="005E758C" w:rsidP="00A93D4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F4CFD">
              <w:rPr>
                <w:rFonts w:eastAsia="DengXian" w:cstheme="minorHAnsi"/>
                <w:color w:val="000000"/>
                <w:sz w:val="20"/>
                <w:szCs w:val="20"/>
              </w:rPr>
              <w:t>0.1</w:t>
            </w:r>
            <w:r>
              <w:rPr>
                <w:rFonts w:eastAsia="DengXian" w:cstheme="minorHAnsi"/>
                <w:color w:val="000000"/>
                <w:sz w:val="20"/>
                <w:szCs w:val="20"/>
              </w:rPr>
              <w:t xml:space="preserve">4 </w:t>
            </w:r>
            <w:r w:rsidRPr="00CF4CFD">
              <w:rPr>
                <w:rFonts w:eastAsia="DengXian" w:cstheme="minorHAnsi"/>
                <w:color w:val="000000"/>
                <w:sz w:val="20"/>
                <w:szCs w:val="20"/>
              </w:rPr>
              <w:t>(0.</w:t>
            </w:r>
            <w:r>
              <w:rPr>
                <w:rFonts w:eastAsia="DengXian" w:cstheme="minorHAnsi"/>
                <w:color w:val="000000"/>
                <w:sz w:val="20"/>
                <w:szCs w:val="20"/>
              </w:rPr>
              <w:t>11</w:t>
            </w:r>
            <w:r w:rsidRPr="00CF4CFD">
              <w:rPr>
                <w:rFonts w:eastAsia="DengXian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ECC3F" w14:textId="77777777" w:rsidR="005E758C" w:rsidRPr="00CF4CFD" w:rsidRDefault="005E758C" w:rsidP="00A93D4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F4CFD">
              <w:rPr>
                <w:rFonts w:eastAsia="DengXian" w:cstheme="minorHAnsi"/>
                <w:color w:val="000000"/>
                <w:sz w:val="20"/>
                <w:szCs w:val="20"/>
              </w:rPr>
              <w:t>0.0</w:t>
            </w:r>
            <w:r>
              <w:rPr>
                <w:rFonts w:eastAsia="DengXian" w:cstheme="minorHAnsi"/>
                <w:color w:val="000000"/>
                <w:sz w:val="20"/>
                <w:szCs w:val="20"/>
              </w:rPr>
              <w:t xml:space="preserve">5 </w:t>
            </w:r>
            <w:r w:rsidRPr="00CF4CFD">
              <w:rPr>
                <w:rFonts w:eastAsia="DengXian" w:cstheme="minorHAnsi"/>
                <w:color w:val="000000"/>
                <w:sz w:val="20"/>
                <w:szCs w:val="20"/>
              </w:rPr>
              <w:t>(0.0</w:t>
            </w:r>
            <w:r>
              <w:rPr>
                <w:rFonts w:eastAsia="DengXian" w:cstheme="minorHAnsi"/>
                <w:color w:val="000000"/>
                <w:sz w:val="20"/>
                <w:szCs w:val="20"/>
              </w:rPr>
              <w:t>3</w:t>
            </w:r>
            <w:r w:rsidRPr="00CF4CFD">
              <w:rPr>
                <w:rFonts w:eastAsia="DengXian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E7BEF" w14:textId="77777777" w:rsidR="005E758C" w:rsidRPr="00CF4CFD" w:rsidRDefault="005E758C" w:rsidP="00A93D4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F4CFD">
              <w:rPr>
                <w:rFonts w:eastAsia="DengXian" w:cstheme="minorHAnsi"/>
                <w:color w:val="000000"/>
                <w:sz w:val="20"/>
                <w:szCs w:val="20"/>
              </w:rPr>
              <w:t>0.15</w:t>
            </w:r>
            <w:r>
              <w:rPr>
                <w:rFonts w:eastAsia="DengXian" w:cstheme="minorHAnsi"/>
                <w:color w:val="000000"/>
                <w:sz w:val="20"/>
                <w:szCs w:val="20"/>
              </w:rPr>
              <w:t xml:space="preserve"> </w:t>
            </w:r>
            <w:r w:rsidRPr="00CF4CFD">
              <w:rPr>
                <w:rFonts w:eastAsia="DengXian" w:cstheme="minorHAnsi"/>
                <w:color w:val="000000"/>
                <w:sz w:val="20"/>
                <w:szCs w:val="20"/>
              </w:rPr>
              <w:t>(0.</w:t>
            </w:r>
            <w:r>
              <w:rPr>
                <w:rFonts w:eastAsia="DengXian" w:cstheme="minorHAnsi"/>
                <w:color w:val="000000"/>
                <w:sz w:val="20"/>
                <w:szCs w:val="20"/>
              </w:rPr>
              <w:t>02</w:t>
            </w:r>
            <w:r w:rsidRPr="00CF4CFD">
              <w:rPr>
                <w:rFonts w:eastAsia="DengXian" w:cstheme="minorHAnsi"/>
                <w:color w:val="000000"/>
                <w:sz w:val="20"/>
                <w:szCs w:val="20"/>
              </w:rPr>
              <w:t>)</w:t>
            </w:r>
          </w:p>
        </w:tc>
      </w:tr>
      <w:tr w:rsidR="005E758C" w:rsidRPr="00994ECA" w14:paraId="49A25830" w14:textId="77777777" w:rsidTr="005E758C">
        <w:trPr>
          <w:trHeight w:val="320"/>
        </w:trPr>
        <w:tc>
          <w:tcPr>
            <w:tcW w:w="1267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795F8" w14:textId="77777777" w:rsidR="005E758C" w:rsidRPr="00CF4CFD" w:rsidRDefault="005E758C" w:rsidP="00A93D4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F4CFD">
              <w:rPr>
                <w:rFonts w:eastAsia="Times New Roman" w:cstheme="minorHAnsi"/>
                <w:color w:val="000000"/>
                <w:sz w:val="20"/>
                <w:szCs w:val="20"/>
              </w:rPr>
              <w:t>Onset age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1369E" w14:textId="77777777" w:rsidR="005E758C" w:rsidRPr="00CF4CFD" w:rsidRDefault="005E758C" w:rsidP="00A93D4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F4CFD">
              <w:rPr>
                <w:rFonts w:eastAsia="DengXian" w:cstheme="minorHAnsi"/>
                <w:color w:val="000000"/>
                <w:sz w:val="20"/>
                <w:szCs w:val="20"/>
              </w:rPr>
              <w:t>0.1</w:t>
            </w:r>
            <w:r>
              <w:rPr>
                <w:rFonts w:eastAsia="DengXian" w:cstheme="minorHAnsi"/>
                <w:color w:val="000000"/>
                <w:sz w:val="20"/>
                <w:szCs w:val="20"/>
              </w:rPr>
              <w:t xml:space="preserve">3 </w:t>
            </w:r>
            <w:r w:rsidRPr="00CF4CFD">
              <w:rPr>
                <w:rFonts w:eastAsia="DengXian" w:cstheme="minorHAnsi"/>
                <w:color w:val="000000"/>
                <w:sz w:val="20"/>
                <w:szCs w:val="20"/>
              </w:rPr>
              <w:t>(0.1</w:t>
            </w:r>
            <w:r>
              <w:rPr>
                <w:rFonts w:eastAsia="DengXian" w:cstheme="minorHAnsi"/>
                <w:color w:val="000000"/>
                <w:sz w:val="20"/>
                <w:szCs w:val="20"/>
              </w:rPr>
              <w:t>8</w:t>
            </w:r>
            <w:r w:rsidRPr="00CF4CFD">
              <w:rPr>
                <w:rFonts w:eastAsia="DengXian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99DB8" w14:textId="77777777" w:rsidR="005E758C" w:rsidRPr="00CF4CFD" w:rsidRDefault="005E758C" w:rsidP="00A93D4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F4CFD">
              <w:rPr>
                <w:rFonts w:eastAsia="DengXian" w:cstheme="minorHAnsi"/>
                <w:color w:val="000000"/>
                <w:sz w:val="20"/>
                <w:szCs w:val="20"/>
              </w:rPr>
              <w:t>0.1</w:t>
            </w:r>
            <w:r>
              <w:rPr>
                <w:rFonts w:eastAsia="DengXian" w:cstheme="minorHAnsi"/>
                <w:color w:val="000000"/>
                <w:sz w:val="20"/>
                <w:szCs w:val="20"/>
              </w:rPr>
              <w:t xml:space="preserve">2 </w:t>
            </w:r>
            <w:r w:rsidRPr="00CF4CFD">
              <w:rPr>
                <w:rFonts w:eastAsia="DengXian" w:cstheme="minorHAnsi"/>
                <w:color w:val="000000"/>
                <w:sz w:val="20"/>
                <w:szCs w:val="20"/>
              </w:rPr>
              <w:t>(0.</w:t>
            </w:r>
            <w:r>
              <w:rPr>
                <w:rFonts w:eastAsia="DengXian" w:cstheme="minorHAnsi"/>
                <w:color w:val="000000"/>
                <w:sz w:val="20"/>
                <w:szCs w:val="20"/>
              </w:rPr>
              <w:t>07</w:t>
            </w:r>
            <w:r w:rsidRPr="00CF4CFD">
              <w:rPr>
                <w:rFonts w:eastAsia="DengXian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49C1F" w14:textId="77777777" w:rsidR="005E758C" w:rsidRPr="00CF4CFD" w:rsidRDefault="005E758C" w:rsidP="00A93D4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F4CFD">
              <w:rPr>
                <w:rFonts w:eastAsia="DengXian" w:cstheme="minorHAnsi"/>
                <w:color w:val="000000"/>
                <w:sz w:val="20"/>
                <w:szCs w:val="20"/>
              </w:rPr>
              <w:t>0.12</w:t>
            </w:r>
            <w:r>
              <w:rPr>
                <w:rFonts w:eastAsia="DengXian" w:cstheme="minorHAnsi"/>
                <w:color w:val="000000"/>
                <w:sz w:val="20"/>
                <w:szCs w:val="20"/>
              </w:rPr>
              <w:t xml:space="preserve"> </w:t>
            </w:r>
            <w:r w:rsidRPr="00CF4CFD">
              <w:rPr>
                <w:rFonts w:eastAsia="DengXian" w:cstheme="minorHAnsi"/>
                <w:color w:val="000000"/>
                <w:sz w:val="20"/>
                <w:szCs w:val="20"/>
              </w:rPr>
              <w:t>(0.</w:t>
            </w:r>
            <w:r>
              <w:rPr>
                <w:rFonts w:eastAsia="DengXian" w:cstheme="minorHAnsi"/>
                <w:color w:val="000000"/>
                <w:sz w:val="20"/>
                <w:szCs w:val="20"/>
              </w:rPr>
              <w:t>07</w:t>
            </w:r>
            <w:r w:rsidRPr="00CF4CFD">
              <w:rPr>
                <w:rFonts w:eastAsia="DengXian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629E6" w14:textId="77777777" w:rsidR="005E758C" w:rsidRPr="00CF4CFD" w:rsidRDefault="005E758C" w:rsidP="00A93D4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F4CFD">
              <w:rPr>
                <w:rFonts w:eastAsia="DengXian" w:cstheme="minorHAnsi"/>
                <w:color w:val="000000"/>
                <w:sz w:val="20"/>
                <w:szCs w:val="20"/>
              </w:rPr>
              <w:t>0.15</w:t>
            </w:r>
            <w:r>
              <w:rPr>
                <w:rFonts w:eastAsia="DengXian" w:cstheme="minorHAnsi"/>
                <w:color w:val="000000"/>
                <w:sz w:val="20"/>
                <w:szCs w:val="20"/>
              </w:rPr>
              <w:t xml:space="preserve"> </w:t>
            </w:r>
            <w:r w:rsidRPr="00CF4CFD">
              <w:rPr>
                <w:rFonts w:eastAsia="DengXian" w:cstheme="minorHAnsi"/>
                <w:color w:val="000000"/>
                <w:sz w:val="20"/>
                <w:szCs w:val="20"/>
              </w:rPr>
              <w:t>(0.</w:t>
            </w:r>
            <w:r>
              <w:rPr>
                <w:rFonts w:eastAsia="DengXian" w:cstheme="minorHAnsi"/>
                <w:color w:val="000000"/>
                <w:sz w:val="20"/>
                <w:szCs w:val="20"/>
              </w:rPr>
              <w:t>05</w:t>
            </w:r>
            <w:r w:rsidRPr="00CF4CFD">
              <w:rPr>
                <w:rFonts w:eastAsia="DengXian" w:cstheme="minorHAnsi"/>
                <w:color w:val="000000"/>
                <w:sz w:val="20"/>
                <w:szCs w:val="20"/>
              </w:rPr>
              <w:t>)</w:t>
            </w:r>
          </w:p>
        </w:tc>
      </w:tr>
      <w:tr w:rsidR="005E758C" w:rsidRPr="00994ECA" w14:paraId="0F257304" w14:textId="77777777" w:rsidTr="005E758C">
        <w:trPr>
          <w:trHeight w:val="320"/>
        </w:trPr>
        <w:tc>
          <w:tcPr>
            <w:tcW w:w="1267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DF809" w14:textId="77777777" w:rsidR="005E758C" w:rsidRPr="00CF4CFD" w:rsidRDefault="005E758C" w:rsidP="00A93D4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F4CFD">
              <w:rPr>
                <w:rFonts w:eastAsia="Times New Roman" w:cstheme="minorHAnsi"/>
                <w:color w:val="000000"/>
                <w:sz w:val="20"/>
                <w:szCs w:val="20"/>
              </w:rPr>
              <w:t>Weight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15FDD" w14:textId="77777777" w:rsidR="005E758C" w:rsidRPr="00CF4CFD" w:rsidRDefault="005E758C" w:rsidP="00A93D4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F4CFD">
              <w:rPr>
                <w:rFonts w:eastAsia="DengXian" w:cstheme="minorHAnsi"/>
                <w:color w:val="000000"/>
                <w:sz w:val="20"/>
                <w:szCs w:val="20"/>
              </w:rPr>
              <w:t>0.8</w:t>
            </w:r>
            <w:r>
              <w:rPr>
                <w:rFonts w:eastAsia="DengXian" w:cstheme="minorHAnsi"/>
                <w:color w:val="000000"/>
                <w:sz w:val="20"/>
                <w:szCs w:val="20"/>
              </w:rPr>
              <w:t xml:space="preserve">1 </w:t>
            </w:r>
            <w:r w:rsidRPr="00CF4CFD">
              <w:rPr>
                <w:rFonts w:eastAsia="DengXian" w:cstheme="minorHAnsi"/>
                <w:color w:val="000000"/>
                <w:sz w:val="20"/>
                <w:szCs w:val="20"/>
              </w:rPr>
              <w:t>(0.1</w:t>
            </w:r>
            <w:r>
              <w:rPr>
                <w:rFonts w:eastAsia="DengXian" w:cstheme="minorHAnsi"/>
                <w:color w:val="000000"/>
                <w:sz w:val="20"/>
                <w:szCs w:val="20"/>
              </w:rPr>
              <w:t>7</w:t>
            </w:r>
            <w:r w:rsidRPr="00CF4CFD">
              <w:rPr>
                <w:rFonts w:eastAsia="DengXian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0C593" w14:textId="77777777" w:rsidR="005E758C" w:rsidRPr="00CF4CFD" w:rsidRDefault="005E758C" w:rsidP="00A93D4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F4CFD">
              <w:rPr>
                <w:rFonts w:eastAsia="DengXian" w:cstheme="minorHAnsi"/>
                <w:color w:val="000000"/>
                <w:sz w:val="20"/>
                <w:szCs w:val="20"/>
              </w:rPr>
              <w:t>0.3</w:t>
            </w:r>
            <w:r>
              <w:rPr>
                <w:rFonts w:eastAsia="DengXian" w:cstheme="minorHAnsi"/>
                <w:color w:val="000000"/>
                <w:sz w:val="20"/>
                <w:szCs w:val="20"/>
              </w:rPr>
              <w:t xml:space="preserve">8 </w:t>
            </w:r>
            <w:r w:rsidRPr="00CF4CFD">
              <w:rPr>
                <w:rFonts w:eastAsia="DengXian" w:cstheme="minorHAnsi"/>
                <w:color w:val="000000"/>
                <w:sz w:val="20"/>
                <w:szCs w:val="20"/>
              </w:rPr>
              <w:t>(0.</w:t>
            </w:r>
            <w:r>
              <w:rPr>
                <w:rFonts w:eastAsia="DengXian" w:cstheme="minorHAnsi"/>
                <w:color w:val="000000"/>
                <w:sz w:val="20"/>
                <w:szCs w:val="20"/>
              </w:rPr>
              <w:t>08</w:t>
            </w:r>
            <w:r w:rsidRPr="00CF4CFD">
              <w:rPr>
                <w:rFonts w:eastAsia="DengXian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85B50" w14:textId="77777777" w:rsidR="005E758C" w:rsidRPr="00CF4CFD" w:rsidRDefault="005E758C" w:rsidP="00A93D4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F4CFD">
              <w:rPr>
                <w:rFonts w:eastAsia="DengXian" w:cstheme="minorHAnsi"/>
                <w:color w:val="000000"/>
                <w:sz w:val="20"/>
                <w:szCs w:val="20"/>
              </w:rPr>
              <w:t>0.4</w:t>
            </w:r>
            <w:r>
              <w:rPr>
                <w:rFonts w:eastAsia="DengXian" w:cstheme="minorHAnsi"/>
                <w:color w:val="000000"/>
                <w:sz w:val="20"/>
                <w:szCs w:val="20"/>
              </w:rPr>
              <w:t xml:space="preserve">7 </w:t>
            </w:r>
            <w:r w:rsidRPr="00CF4CFD">
              <w:rPr>
                <w:rFonts w:eastAsia="DengXian" w:cstheme="minorHAnsi"/>
                <w:color w:val="000000"/>
                <w:sz w:val="20"/>
                <w:szCs w:val="20"/>
              </w:rPr>
              <w:t>(0.</w:t>
            </w:r>
            <w:r>
              <w:rPr>
                <w:rFonts w:eastAsia="DengXian" w:cstheme="minorHAnsi"/>
                <w:color w:val="000000"/>
                <w:sz w:val="20"/>
                <w:szCs w:val="20"/>
              </w:rPr>
              <w:t>08</w:t>
            </w:r>
            <w:r w:rsidRPr="00CF4CFD">
              <w:rPr>
                <w:rFonts w:eastAsia="DengXian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3EDC5" w14:textId="77777777" w:rsidR="005E758C" w:rsidRPr="00CF4CFD" w:rsidRDefault="005E758C" w:rsidP="00A93D4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F4CFD">
              <w:rPr>
                <w:rFonts w:eastAsia="DengXian" w:cstheme="minorHAnsi"/>
                <w:color w:val="000000"/>
                <w:sz w:val="20"/>
                <w:szCs w:val="20"/>
              </w:rPr>
              <w:t>0.54</w:t>
            </w:r>
            <w:r>
              <w:rPr>
                <w:rFonts w:eastAsia="DengXian" w:cstheme="minorHAnsi"/>
                <w:color w:val="000000"/>
                <w:sz w:val="20"/>
                <w:szCs w:val="20"/>
              </w:rPr>
              <w:t xml:space="preserve"> </w:t>
            </w:r>
            <w:r w:rsidRPr="00CF4CFD">
              <w:rPr>
                <w:rFonts w:eastAsia="DengXian" w:cstheme="minorHAnsi"/>
                <w:color w:val="000000"/>
                <w:sz w:val="20"/>
                <w:szCs w:val="20"/>
              </w:rPr>
              <w:t>(0.</w:t>
            </w:r>
            <w:r>
              <w:rPr>
                <w:rFonts w:eastAsia="DengXian" w:cstheme="minorHAnsi"/>
                <w:color w:val="000000"/>
                <w:sz w:val="20"/>
                <w:szCs w:val="20"/>
              </w:rPr>
              <w:t>06</w:t>
            </w:r>
            <w:r w:rsidRPr="00CF4CFD">
              <w:rPr>
                <w:rFonts w:eastAsia="DengXian" w:cstheme="minorHAnsi"/>
                <w:color w:val="000000"/>
                <w:sz w:val="20"/>
                <w:szCs w:val="20"/>
              </w:rPr>
              <w:t>)</w:t>
            </w:r>
          </w:p>
        </w:tc>
      </w:tr>
      <w:tr w:rsidR="005E758C" w:rsidRPr="00994ECA" w14:paraId="67C28379" w14:textId="77777777" w:rsidTr="005E758C">
        <w:trPr>
          <w:trHeight w:val="320"/>
        </w:trPr>
        <w:tc>
          <w:tcPr>
            <w:tcW w:w="1267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A08C4" w14:textId="77777777" w:rsidR="005E758C" w:rsidRPr="00CF4CFD" w:rsidRDefault="005E758C" w:rsidP="00A93D4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F4CFD">
              <w:rPr>
                <w:rFonts w:eastAsia="Times New Roman" w:cstheme="minorHAnsi"/>
                <w:color w:val="000000"/>
                <w:sz w:val="20"/>
                <w:szCs w:val="20"/>
              </w:rPr>
              <w:t>PANSS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F1667" w14:textId="77777777" w:rsidR="005E758C" w:rsidRPr="00CF4CFD" w:rsidRDefault="005E758C" w:rsidP="00A93D4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F4CFD">
              <w:rPr>
                <w:rFonts w:eastAsia="DengXian" w:cstheme="minorHAnsi"/>
                <w:color w:val="000000"/>
                <w:sz w:val="20"/>
                <w:szCs w:val="20"/>
              </w:rPr>
              <w:t>0.68</w:t>
            </w:r>
            <w:r>
              <w:rPr>
                <w:rFonts w:eastAsia="DengXian" w:cstheme="minorHAnsi"/>
                <w:color w:val="000000"/>
                <w:sz w:val="20"/>
                <w:szCs w:val="20"/>
              </w:rPr>
              <w:t xml:space="preserve"> </w:t>
            </w:r>
            <w:r w:rsidRPr="00CF4CFD">
              <w:rPr>
                <w:rFonts w:eastAsia="DengXian" w:cstheme="minorHAnsi"/>
                <w:color w:val="000000"/>
                <w:sz w:val="20"/>
                <w:szCs w:val="20"/>
              </w:rPr>
              <w:t>(0.5</w:t>
            </w:r>
            <w:r>
              <w:rPr>
                <w:rFonts w:eastAsia="DengXian" w:cstheme="minorHAnsi"/>
                <w:color w:val="000000"/>
                <w:sz w:val="20"/>
                <w:szCs w:val="20"/>
              </w:rPr>
              <w:t>5</w:t>
            </w:r>
            <w:r w:rsidRPr="00CF4CFD">
              <w:rPr>
                <w:rFonts w:eastAsia="DengXian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0E10A" w14:textId="77777777" w:rsidR="005E758C" w:rsidRPr="00CF4CFD" w:rsidRDefault="005E758C" w:rsidP="00A93D4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F4CFD">
              <w:rPr>
                <w:rFonts w:eastAsia="DengXian" w:cstheme="minorHAnsi"/>
                <w:color w:val="000000"/>
                <w:sz w:val="20"/>
                <w:szCs w:val="20"/>
              </w:rPr>
              <w:t>0.88</w:t>
            </w:r>
            <w:r>
              <w:rPr>
                <w:rFonts w:eastAsia="DengXian" w:cstheme="minorHAnsi"/>
                <w:color w:val="000000"/>
                <w:sz w:val="20"/>
                <w:szCs w:val="20"/>
              </w:rPr>
              <w:t xml:space="preserve"> </w:t>
            </w:r>
            <w:r w:rsidRPr="00CF4CFD">
              <w:rPr>
                <w:rFonts w:eastAsia="DengXian" w:cstheme="minorHAnsi"/>
                <w:color w:val="000000"/>
                <w:sz w:val="20"/>
                <w:szCs w:val="20"/>
              </w:rPr>
              <w:t>(0.5</w:t>
            </w:r>
            <w:r>
              <w:rPr>
                <w:rFonts w:eastAsia="DengXian" w:cstheme="minorHAnsi"/>
                <w:color w:val="000000"/>
                <w:sz w:val="20"/>
                <w:szCs w:val="20"/>
              </w:rPr>
              <w:t>4</w:t>
            </w:r>
            <w:r w:rsidRPr="00CF4CFD">
              <w:rPr>
                <w:rFonts w:eastAsia="DengXian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5FC06" w14:textId="77777777" w:rsidR="005E758C" w:rsidRPr="00CF4CFD" w:rsidRDefault="005E758C" w:rsidP="00A93D4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F4CFD">
              <w:rPr>
                <w:rFonts w:eastAsia="DengXian" w:cstheme="minorHAnsi"/>
                <w:color w:val="000000"/>
                <w:sz w:val="20"/>
                <w:szCs w:val="20"/>
              </w:rPr>
              <w:t>0.8</w:t>
            </w:r>
            <w:r>
              <w:rPr>
                <w:rFonts w:eastAsia="DengXian" w:cstheme="minorHAnsi"/>
                <w:color w:val="000000"/>
                <w:sz w:val="20"/>
                <w:szCs w:val="20"/>
              </w:rPr>
              <w:t xml:space="preserve">6 </w:t>
            </w:r>
            <w:r w:rsidRPr="00CF4CFD">
              <w:rPr>
                <w:rFonts w:eastAsia="DengXian" w:cstheme="minorHAnsi"/>
                <w:color w:val="000000"/>
                <w:sz w:val="20"/>
                <w:szCs w:val="20"/>
              </w:rPr>
              <w:t>(0.</w:t>
            </w:r>
            <w:r>
              <w:rPr>
                <w:rFonts w:eastAsia="DengXian" w:cstheme="minorHAnsi"/>
                <w:color w:val="000000"/>
                <w:sz w:val="20"/>
                <w:szCs w:val="20"/>
              </w:rPr>
              <w:t>45</w:t>
            </w:r>
            <w:r w:rsidRPr="00CF4CFD">
              <w:rPr>
                <w:rFonts w:eastAsia="DengXian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23F47" w14:textId="77777777" w:rsidR="005E758C" w:rsidRPr="00CF4CFD" w:rsidRDefault="005E758C" w:rsidP="00A93D4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F4CFD">
              <w:rPr>
                <w:rFonts w:eastAsia="DengXian" w:cstheme="minorHAnsi"/>
                <w:color w:val="000000"/>
                <w:sz w:val="20"/>
                <w:szCs w:val="20"/>
              </w:rPr>
              <w:t>0.65</w:t>
            </w:r>
            <w:r>
              <w:rPr>
                <w:rFonts w:eastAsia="DengXian" w:cstheme="minorHAnsi"/>
                <w:color w:val="000000"/>
                <w:sz w:val="20"/>
                <w:szCs w:val="20"/>
              </w:rPr>
              <w:t xml:space="preserve"> </w:t>
            </w:r>
            <w:r w:rsidRPr="00CF4CFD">
              <w:rPr>
                <w:rFonts w:eastAsia="DengXian" w:cstheme="minorHAnsi"/>
                <w:color w:val="000000"/>
                <w:sz w:val="20"/>
                <w:szCs w:val="20"/>
              </w:rPr>
              <w:t>(0.3</w:t>
            </w:r>
            <w:r>
              <w:rPr>
                <w:rFonts w:eastAsia="DengXian" w:cstheme="minorHAnsi"/>
                <w:color w:val="000000"/>
                <w:sz w:val="20"/>
                <w:szCs w:val="20"/>
              </w:rPr>
              <w:t>7</w:t>
            </w:r>
            <w:r w:rsidRPr="00CF4CFD">
              <w:rPr>
                <w:rFonts w:eastAsia="DengXian" w:cstheme="minorHAnsi"/>
                <w:color w:val="000000"/>
                <w:sz w:val="20"/>
                <w:szCs w:val="20"/>
              </w:rPr>
              <w:t>)</w:t>
            </w:r>
          </w:p>
        </w:tc>
      </w:tr>
      <w:tr w:rsidR="005E758C" w:rsidRPr="00994ECA" w14:paraId="732D3216" w14:textId="77777777" w:rsidTr="005E758C">
        <w:trPr>
          <w:trHeight w:val="320"/>
        </w:trPr>
        <w:tc>
          <w:tcPr>
            <w:tcW w:w="1267" w:type="pct"/>
            <w:tcBorders>
              <w:top w:val="single" w:sz="4" w:space="0" w:color="auto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3A9C63" w14:textId="73A13AEF" w:rsidR="005E758C" w:rsidRPr="00CF4CFD" w:rsidRDefault="005E758C" w:rsidP="00A93D47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Average</w:t>
            </w:r>
            <w:r w:rsidRPr="00CF4CFD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of 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A</w:t>
            </w:r>
            <w:r w:rsidRPr="00CF4CFD">
              <w:rPr>
                <w:rFonts w:eastAsia="Times New Roman" w:cstheme="minorHAnsi"/>
                <w:color w:val="000000"/>
                <w:sz w:val="20"/>
                <w:szCs w:val="20"/>
              </w:rPr>
              <w:t>SMDs</w:t>
            </w:r>
          </w:p>
        </w:tc>
        <w:tc>
          <w:tcPr>
            <w:tcW w:w="933" w:type="pct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8E5D3A" w14:textId="77777777" w:rsidR="005E758C" w:rsidRPr="00CF4CFD" w:rsidRDefault="005E758C" w:rsidP="00A93D4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F4CFD">
              <w:rPr>
                <w:rFonts w:eastAsia="DengXian" w:cstheme="minorHAnsi"/>
                <w:color w:val="000000"/>
                <w:sz w:val="20"/>
                <w:szCs w:val="20"/>
              </w:rPr>
              <w:t>0.</w:t>
            </w:r>
            <w:r>
              <w:rPr>
                <w:rFonts w:eastAsia="DengXian" w:cstheme="minorHAnsi"/>
                <w:color w:val="000000"/>
                <w:sz w:val="20"/>
                <w:szCs w:val="20"/>
              </w:rPr>
              <w:t xml:space="preserve">42 </w:t>
            </w:r>
            <w:r w:rsidRPr="00CF4CFD">
              <w:rPr>
                <w:rFonts w:eastAsia="DengXian" w:cstheme="minorHAnsi"/>
                <w:color w:val="000000"/>
                <w:sz w:val="20"/>
                <w:szCs w:val="20"/>
              </w:rPr>
              <w:t>(0.2</w:t>
            </w:r>
            <w:r>
              <w:rPr>
                <w:rFonts w:eastAsia="DengXian" w:cstheme="minorHAnsi"/>
                <w:color w:val="000000"/>
                <w:sz w:val="20"/>
                <w:szCs w:val="20"/>
              </w:rPr>
              <w:t>1</w:t>
            </w:r>
            <w:r w:rsidRPr="00CF4CFD">
              <w:rPr>
                <w:rFonts w:eastAsia="DengXian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33" w:type="pct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4D938A" w14:textId="77777777" w:rsidR="005E758C" w:rsidRPr="00CF4CFD" w:rsidRDefault="005E758C" w:rsidP="00A93D4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F4CFD">
              <w:rPr>
                <w:rFonts w:eastAsia="DengXian" w:cstheme="minorHAnsi"/>
                <w:color w:val="000000"/>
                <w:sz w:val="20"/>
                <w:szCs w:val="20"/>
              </w:rPr>
              <w:t>0.</w:t>
            </w:r>
            <w:r>
              <w:rPr>
                <w:rFonts w:eastAsia="DengXian" w:cstheme="minorHAnsi"/>
                <w:color w:val="000000"/>
                <w:sz w:val="20"/>
                <w:szCs w:val="20"/>
              </w:rPr>
              <w:t xml:space="preserve">40 </w:t>
            </w:r>
            <w:r w:rsidRPr="00CF4CFD">
              <w:rPr>
                <w:rFonts w:eastAsia="DengXian" w:cstheme="minorHAnsi"/>
                <w:color w:val="000000"/>
                <w:sz w:val="20"/>
                <w:szCs w:val="20"/>
              </w:rPr>
              <w:t>(0.1</w:t>
            </w:r>
            <w:r>
              <w:rPr>
                <w:rFonts w:eastAsia="DengXian" w:cstheme="minorHAnsi"/>
                <w:color w:val="000000"/>
                <w:sz w:val="20"/>
                <w:szCs w:val="20"/>
              </w:rPr>
              <w:t>5</w:t>
            </w:r>
            <w:r w:rsidRPr="00CF4CFD">
              <w:rPr>
                <w:rFonts w:eastAsia="DengXian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33" w:type="pct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21EA79" w14:textId="77777777" w:rsidR="005E758C" w:rsidRPr="00CF4CFD" w:rsidRDefault="005E758C" w:rsidP="00A93D4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F4CFD">
              <w:rPr>
                <w:rFonts w:eastAsia="DengXian" w:cstheme="minorHAnsi"/>
                <w:color w:val="000000"/>
                <w:sz w:val="20"/>
                <w:szCs w:val="20"/>
              </w:rPr>
              <w:t>0.3</w:t>
            </w:r>
            <w:r>
              <w:rPr>
                <w:rFonts w:eastAsia="DengXian" w:cstheme="minorHAnsi"/>
                <w:color w:val="000000"/>
                <w:sz w:val="20"/>
                <w:szCs w:val="20"/>
              </w:rPr>
              <w:t xml:space="preserve">1 </w:t>
            </w:r>
            <w:r w:rsidRPr="00CF4CFD">
              <w:rPr>
                <w:rFonts w:eastAsia="DengXian" w:cstheme="minorHAnsi"/>
                <w:color w:val="000000"/>
                <w:sz w:val="20"/>
                <w:szCs w:val="20"/>
              </w:rPr>
              <w:t>(0.</w:t>
            </w:r>
            <w:r>
              <w:rPr>
                <w:rFonts w:eastAsia="DengXian" w:cstheme="minorHAnsi"/>
                <w:color w:val="000000"/>
                <w:sz w:val="20"/>
                <w:szCs w:val="20"/>
              </w:rPr>
              <w:t>14</w:t>
            </w:r>
            <w:r w:rsidRPr="00CF4CFD">
              <w:rPr>
                <w:rFonts w:eastAsia="DengXian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34" w:type="pct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2D1FE4" w14:textId="77777777" w:rsidR="005E758C" w:rsidRPr="00CF4CFD" w:rsidRDefault="005E758C" w:rsidP="00A93D4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F4CFD">
              <w:rPr>
                <w:rFonts w:eastAsia="DengXian" w:cstheme="minorHAnsi"/>
                <w:color w:val="000000"/>
                <w:sz w:val="20"/>
                <w:szCs w:val="20"/>
              </w:rPr>
              <w:t>0.</w:t>
            </w:r>
            <w:r>
              <w:rPr>
                <w:rFonts w:eastAsia="DengXian" w:cstheme="minorHAnsi"/>
                <w:color w:val="000000"/>
                <w:sz w:val="20"/>
                <w:szCs w:val="20"/>
              </w:rPr>
              <w:t xml:space="preserve">36 </w:t>
            </w:r>
            <w:r w:rsidRPr="00CF4CFD">
              <w:rPr>
                <w:rFonts w:eastAsia="DengXian" w:cstheme="minorHAnsi"/>
                <w:color w:val="000000"/>
                <w:sz w:val="20"/>
                <w:szCs w:val="20"/>
              </w:rPr>
              <w:t>(0.1</w:t>
            </w:r>
            <w:r>
              <w:rPr>
                <w:rFonts w:eastAsia="DengXian" w:cstheme="minorHAnsi"/>
                <w:color w:val="000000"/>
                <w:sz w:val="20"/>
                <w:szCs w:val="20"/>
              </w:rPr>
              <w:t>0</w:t>
            </w:r>
            <w:r w:rsidRPr="00CF4CFD">
              <w:rPr>
                <w:rFonts w:eastAsia="DengXian" w:cstheme="minorHAnsi"/>
                <w:color w:val="000000"/>
                <w:sz w:val="20"/>
                <w:szCs w:val="20"/>
              </w:rPr>
              <w:t>)</w:t>
            </w:r>
          </w:p>
        </w:tc>
      </w:tr>
    </w:tbl>
    <w:p w14:paraId="27E7620A" w14:textId="77777777" w:rsidR="00165DAA" w:rsidRDefault="00165DAA" w:rsidP="00165DAA"/>
    <w:p w14:paraId="72A8F0C6" w14:textId="2682218B" w:rsidR="00165DAA" w:rsidRDefault="00165DAA" w:rsidP="00165DAA">
      <w:r w:rsidRPr="00DD0950">
        <w:rPr>
          <w:b/>
          <w:bCs/>
        </w:rPr>
        <w:t xml:space="preserve">Table </w:t>
      </w:r>
      <w:r w:rsidR="00402C5D">
        <w:rPr>
          <w:b/>
          <w:bCs/>
        </w:rPr>
        <w:t>S</w:t>
      </w:r>
      <w:r>
        <w:rPr>
          <w:b/>
          <w:bCs/>
        </w:rPr>
        <w:t>3</w:t>
      </w:r>
      <w:r>
        <w:t xml:space="preserve">.  Mean difference of </w:t>
      </w:r>
      <w:r w:rsidR="003D648D">
        <w:t xml:space="preserve">change in </w:t>
      </w:r>
      <w:r>
        <w:t xml:space="preserve">PANSS total score between paliperidone palmitate and placebo and 95% confidence intervals from all meta-analyses including secondary and sensitivity ones. </w:t>
      </w:r>
    </w:p>
    <w:p w14:paraId="5629BF49" w14:textId="77777777" w:rsidR="00165DAA" w:rsidRDefault="00165DAA" w:rsidP="00165DAA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0"/>
        <w:gridCol w:w="2430"/>
        <w:gridCol w:w="2250"/>
      </w:tblGrid>
      <w:tr w:rsidR="00165DAA" w14:paraId="24076FE0" w14:textId="77777777" w:rsidTr="00207E0A">
        <w:tc>
          <w:tcPr>
            <w:tcW w:w="4500" w:type="dxa"/>
            <w:tcBorders>
              <w:top w:val="thinThickSmallGap" w:sz="12" w:space="0" w:color="auto"/>
              <w:bottom w:val="single" w:sz="4" w:space="0" w:color="auto"/>
              <w:right w:val="single" w:sz="4" w:space="0" w:color="auto"/>
            </w:tcBorders>
          </w:tcPr>
          <w:p w14:paraId="1A9C27F7" w14:textId="77777777" w:rsidR="00165DAA" w:rsidRDefault="00165DAA" w:rsidP="00A93D47"/>
        </w:tc>
        <w:tc>
          <w:tcPr>
            <w:tcW w:w="2430" w:type="dxa"/>
            <w:tcBorders>
              <w:top w:val="thinThickSmallGap" w:sz="12" w:space="0" w:color="auto"/>
              <w:left w:val="single" w:sz="4" w:space="0" w:color="auto"/>
              <w:bottom w:val="single" w:sz="4" w:space="0" w:color="auto"/>
            </w:tcBorders>
          </w:tcPr>
          <w:p w14:paraId="73B5FD67" w14:textId="77777777" w:rsidR="00165DAA" w:rsidRDefault="00165DAA" w:rsidP="00A93D47">
            <w:r>
              <w:t>Unweighted meta-analysis</w:t>
            </w:r>
          </w:p>
        </w:tc>
        <w:tc>
          <w:tcPr>
            <w:tcW w:w="2250" w:type="dxa"/>
            <w:tcBorders>
              <w:top w:val="thinThickSmallGap" w:sz="12" w:space="0" w:color="auto"/>
              <w:bottom w:val="single" w:sz="4" w:space="0" w:color="auto"/>
            </w:tcBorders>
          </w:tcPr>
          <w:p w14:paraId="27C74DFB" w14:textId="77777777" w:rsidR="00165DAA" w:rsidRDefault="00165DAA" w:rsidP="00A93D47">
            <w:r>
              <w:t>Calibrated (weighted) meta-analysis</w:t>
            </w:r>
          </w:p>
        </w:tc>
      </w:tr>
      <w:tr w:rsidR="00165DAA" w14:paraId="734D1BCD" w14:textId="77777777" w:rsidTr="00207E0A">
        <w:tc>
          <w:tcPr>
            <w:tcW w:w="9180" w:type="dxa"/>
            <w:gridSpan w:val="3"/>
            <w:tcBorders>
              <w:top w:val="single" w:sz="4" w:space="0" w:color="auto"/>
            </w:tcBorders>
          </w:tcPr>
          <w:p w14:paraId="4C5BA81C" w14:textId="77777777" w:rsidR="00165DAA" w:rsidRPr="00532DBF" w:rsidRDefault="00165DAA" w:rsidP="00A93D47">
            <w:pPr>
              <w:rPr>
                <w:b/>
                <w:bCs/>
                <w:i/>
                <w:iCs/>
              </w:rPr>
            </w:pPr>
            <w:r w:rsidRPr="00532DBF">
              <w:rPr>
                <w:b/>
                <w:bCs/>
                <w:i/>
                <w:iCs/>
              </w:rPr>
              <w:t>Primary analysis</w:t>
            </w:r>
          </w:p>
        </w:tc>
      </w:tr>
      <w:tr w:rsidR="00165DAA" w14:paraId="1D160C2D" w14:textId="77777777" w:rsidTr="00207E0A">
        <w:tc>
          <w:tcPr>
            <w:tcW w:w="45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307B4F" w14:textId="77777777" w:rsidR="00165DAA" w:rsidRDefault="00165DAA" w:rsidP="00A93D47"/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EF77F03" w14:textId="24614D6B" w:rsidR="00165DAA" w:rsidRDefault="004B42C5" w:rsidP="00A93D47">
            <w:r>
              <w:t>9.07</w:t>
            </w:r>
            <w:r w:rsidR="00165DAA">
              <w:t xml:space="preserve"> (</w:t>
            </w:r>
            <w:r>
              <w:t>4</w:t>
            </w:r>
            <w:r w:rsidR="00165DAA">
              <w:t>.</w:t>
            </w:r>
            <w:r>
              <w:t>4</w:t>
            </w:r>
            <w:r w:rsidR="00165DAA">
              <w:t>3, 1</w:t>
            </w:r>
            <w:r>
              <w:t>3</w:t>
            </w:r>
            <w:r w:rsidR="00165DAA">
              <w:t>.7</w:t>
            </w:r>
            <w:r>
              <w:t>1</w:t>
            </w:r>
            <w:r w:rsidR="00165DAA">
              <w:t>)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47D04C90" w14:textId="44CF35B5" w:rsidR="00165DAA" w:rsidRDefault="00165DAA" w:rsidP="00A93D47">
            <w:r>
              <w:t>6.</w:t>
            </w:r>
            <w:r w:rsidR="004B42C5">
              <w:t>15</w:t>
            </w:r>
            <w:r>
              <w:t xml:space="preserve"> (2.</w:t>
            </w:r>
            <w:r w:rsidR="004B42C5">
              <w:t>22</w:t>
            </w:r>
            <w:r>
              <w:t xml:space="preserve">, </w:t>
            </w:r>
            <w:r w:rsidR="004B42C5">
              <w:t>10</w:t>
            </w:r>
            <w:r>
              <w:t>.</w:t>
            </w:r>
            <w:r w:rsidR="004B42C5">
              <w:t>08</w:t>
            </w:r>
            <w:r>
              <w:t>)</w:t>
            </w:r>
          </w:p>
        </w:tc>
      </w:tr>
      <w:tr w:rsidR="00165DAA" w14:paraId="69277B8A" w14:textId="77777777" w:rsidTr="00207E0A">
        <w:tc>
          <w:tcPr>
            <w:tcW w:w="918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1DDE858" w14:textId="77777777" w:rsidR="00165DAA" w:rsidRPr="00532DBF" w:rsidRDefault="00165DAA" w:rsidP="00A93D47">
            <w:pPr>
              <w:rPr>
                <w:b/>
                <w:bCs/>
                <w:i/>
                <w:iCs/>
              </w:rPr>
            </w:pPr>
            <w:r w:rsidRPr="00532DBF">
              <w:rPr>
                <w:b/>
                <w:bCs/>
                <w:i/>
                <w:iCs/>
              </w:rPr>
              <w:t>Secondary analysis</w:t>
            </w:r>
          </w:p>
        </w:tc>
      </w:tr>
      <w:tr w:rsidR="00165DAA" w14:paraId="40ACFA4D" w14:textId="77777777" w:rsidTr="00207E0A">
        <w:tc>
          <w:tcPr>
            <w:tcW w:w="4500" w:type="dxa"/>
            <w:tcBorders>
              <w:top w:val="single" w:sz="4" w:space="0" w:color="auto"/>
              <w:right w:val="single" w:sz="4" w:space="0" w:color="auto"/>
            </w:tcBorders>
          </w:tcPr>
          <w:p w14:paraId="2ABB5BD7" w14:textId="77777777" w:rsidR="00165DAA" w:rsidRDefault="00165DAA" w:rsidP="00A93D47">
            <w:r>
              <w:t xml:space="preserve">     Endpoint at Week 9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</w:tcBorders>
          </w:tcPr>
          <w:p w14:paraId="70BF007F" w14:textId="050932DE" w:rsidR="00165DAA" w:rsidRDefault="004B42C5" w:rsidP="00A93D47">
            <w:r w:rsidRPr="004B42C5">
              <w:t>7.62 (2.37,12.86)</w:t>
            </w:r>
          </w:p>
        </w:tc>
        <w:tc>
          <w:tcPr>
            <w:tcW w:w="2250" w:type="dxa"/>
            <w:tcBorders>
              <w:top w:val="single" w:sz="4" w:space="0" w:color="auto"/>
            </w:tcBorders>
          </w:tcPr>
          <w:p w14:paraId="6A830D95" w14:textId="2FD74429" w:rsidR="00165DAA" w:rsidRDefault="004B42C5" w:rsidP="00A93D47">
            <w:r w:rsidRPr="004B42C5">
              <w:t>5.18 (1.45,8.91)</w:t>
            </w:r>
          </w:p>
        </w:tc>
      </w:tr>
      <w:tr w:rsidR="00165DAA" w14:paraId="22239E30" w14:textId="77777777" w:rsidTr="00207E0A">
        <w:tc>
          <w:tcPr>
            <w:tcW w:w="918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2AB568A" w14:textId="77777777" w:rsidR="00165DAA" w:rsidRPr="00532DBF" w:rsidRDefault="00165DAA" w:rsidP="00A93D47">
            <w:pPr>
              <w:rPr>
                <w:b/>
                <w:bCs/>
              </w:rPr>
            </w:pPr>
            <w:r w:rsidRPr="00532DBF">
              <w:rPr>
                <w:b/>
                <w:bCs/>
                <w:i/>
                <w:iCs/>
              </w:rPr>
              <w:t>Sensitivity analysis</w:t>
            </w:r>
          </w:p>
        </w:tc>
      </w:tr>
      <w:tr w:rsidR="00165DAA" w14:paraId="0774B761" w14:textId="77777777" w:rsidTr="00207E0A">
        <w:tc>
          <w:tcPr>
            <w:tcW w:w="4500" w:type="dxa"/>
            <w:tcBorders>
              <w:bottom w:val="thickThinSmallGap" w:sz="12" w:space="0" w:color="auto"/>
              <w:right w:val="single" w:sz="4" w:space="0" w:color="auto"/>
            </w:tcBorders>
          </w:tcPr>
          <w:p w14:paraId="59FE5134" w14:textId="77777777" w:rsidR="00165DAA" w:rsidRDefault="00165DAA" w:rsidP="00A93D47">
            <w:r>
              <w:t xml:space="preserve">     Including patients in North America only</w:t>
            </w:r>
          </w:p>
        </w:tc>
        <w:tc>
          <w:tcPr>
            <w:tcW w:w="2430" w:type="dxa"/>
            <w:tcBorders>
              <w:left w:val="single" w:sz="4" w:space="0" w:color="auto"/>
              <w:bottom w:val="thickThinSmallGap" w:sz="12" w:space="0" w:color="auto"/>
            </w:tcBorders>
          </w:tcPr>
          <w:p w14:paraId="0C7E1B8C" w14:textId="2DBB97E0" w:rsidR="00165DAA" w:rsidRPr="004B42C5" w:rsidRDefault="00354C8C" w:rsidP="00A93D47">
            <w:pPr>
              <w:rPr>
                <w:highlight w:val="yellow"/>
              </w:rPr>
            </w:pPr>
            <w:r w:rsidRPr="00800E9B">
              <w:t>2.99</w:t>
            </w:r>
            <w:r w:rsidR="00165DAA" w:rsidRPr="00800E9B">
              <w:t xml:space="preserve"> (0.</w:t>
            </w:r>
            <w:r w:rsidRPr="00800E9B">
              <w:t>56</w:t>
            </w:r>
            <w:r w:rsidR="00165DAA" w:rsidRPr="00800E9B">
              <w:t xml:space="preserve">, </w:t>
            </w:r>
            <w:r w:rsidRPr="00800E9B">
              <w:t>5.42</w:t>
            </w:r>
            <w:r w:rsidR="00165DAA" w:rsidRPr="00800E9B">
              <w:t>)</w:t>
            </w:r>
          </w:p>
        </w:tc>
        <w:tc>
          <w:tcPr>
            <w:tcW w:w="2250" w:type="dxa"/>
            <w:tcBorders>
              <w:bottom w:val="thickThinSmallGap" w:sz="12" w:space="0" w:color="auto"/>
            </w:tcBorders>
          </w:tcPr>
          <w:p w14:paraId="5CF393AA" w14:textId="303A69F0" w:rsidR="00165DAA" w:rsidRPr="004B42C5" w:rsidRDefault="003E11FB" w:rsidP="00A93D47">
            <w:pPr>
              <w:rPr>
                <w:highlight w:val="yellow"/>
              </w:rPr>
            </w:pPr>
            <w:r w:rsidRPr="00800E9B">
              <w:t>3.27</w:t>
            </w:r>
            <w:r w:rsidR="00165DAA" w:rsidRPr="00800E9B">
              <w:t xml:space="preserve"> (0.</w:t>
            </w:r>
            <w:r w:rsidRPr="00800E9B">
              <w:t>15</w:t>
            </w:r>
            <w:r w:rsidR="00165DAA" w:rsidRPr="00800E9B">
              <w:t>, 6.</w:t>
            </w:r>
            <w:r w:rsidRPr="00800E9B">
              <w:t>39</w:t>
            </w:r>
            <w:r w:rsidR="00165DAA" w:rsidRPr="00800E9B">
              <w:t>)</w:t>
            </w:r>
          </w:p>
        </w:tc>
      </w:tr>
    </w:tbl>
    <w:p w14:paraId="23ABB6D1" w14:textId="77777777" w:rsidR="00165DAA" w:rsidRDefault="00165DAA" w:rsidP="00165DAA"/>
    <w:p w14:paraId="0D913AB5" w14:textId="77777777" w:rsidR="00165DAA" w:rsidRDefault="00165DAA" w:rsidP="00165DAA"/>
    <w:p w14:paraId="1785EFDF" w14:textId="77777777" w:rsidR="00165DAA" w:rsidRDefault="00165DAA" w:rsidP="00165DAA"/>
    <w:p w14:paraId="085007BF" w14:textId="77777777" w:rsidR="00165DAA" w:rsidRDefault="00165DAA" w:rsidP="00165DAA"/>
    <w:p w14:paraId="0145D3AD" w14:textId="77777777" w:rsidR="00165DAA" w:rsidRDefault="00165DAA" w:rsidP="00165DAA"/>
    <w:p w14:paraId="50AAA768" w14:textId="77777777" w:rsidR="005E758C" w:rsidRDefault="005E758C" w:rsidP="00165DAA"/>
    <w:p w14:paraId="1B20E194" w14:textId="77777777" w:rsidR="005E758C" w:rsidRDefault="005E758C" w:rsidP="00165DAA"/>
    <w:p w14:paraId="1AE0EAFA" w14:textId="77777777" w:rsidR="005E758C" w:rsidRDefault="005E758C" w:rsidP="00165DAA"/>
    <w:p w14:paraId="2C968965" w14:textId="77777777" w:rsidR="005E758C" w:rsidRDefault="005E758C" w:rsidP="00165DAA"/>
    <w:p w14:paraId="74CB9573" w14:textId="77777777" w:rsidR="005E758C" w:rsidRDefault="005E758C" w:rsidP="00165DAA"/>
    <w:p w14:paraId="1DF9B8A9" w14:textId="77777777" w:rsidR="005E758C" w:rsidRDefault="005E758C" w:rsidP="00165DAA"/>
    <w:p w14:paraId="4BBA77F3" w14:textId="77777777" w:rsidR="005E758C" w:rsidRDefault="005E758C" w:rsidP="00165DAA"/>
    <w:p w14:paraId="34BBCEC9" w14:textId="77777777" w:rsidR="005E758C" w:rsidRDefault="005E758C" w:rsidP="00165DAA"/>
    <w:p w14:paraId="1B38BEB1" w14:textId="77777777" w:rsidR="005E758C" w:rsidRDefault="005E758C" w:rsidP="00165DAA"/>
    <w:p w14:paraId="520F5751" w14:textId="77777777" w:rsidR="005E758C" w:rsidRDefault="005E758C" w:rsidP="00165DAA"/>
    <w:p w14:paraId="52F3BAE4" w14:textId="77777777" w:rsidR="005E758C" w:rsidRDefault="005E758C" w:rsidP="00165DAA"/>
    <w:p w14:paraId="296D2D68" w14:textId="315C7D0C" w:rsidR="00E61EE1" w:rsidRPr="00E61EE1" w:rsidRDefault="00E61EE1">
      <w:pPr>
        <w:rPr>
          <w:b/>
          <w:bCs/>
        </w:rPr>
      </w:pPr>
      <w:r w:rsidRPr="00E61EE1">
        <w:rPr>
          <w:b/>
          <w:bCs/>
        </w:rPr>
        <w:lastRenderedPageBreak/>
        <w:t>References</w:t>
      </w:r>
    </w:p>
    <w:p w14:paraId="5E15C4C4" w14:textId="77777777" w:rsidR="00E61EE1" w:rsidRDefault="00E61EE1"/>
    <w:p w14:paraId="4A1C1042" w14:textId="5C73B5E4" w:rsidR="00165DAA" w:rsidRDefault="00D9185B">
      <w:pPr>
        <w:rPr>
          <w:noProof/>
        </w:rPr>
      </w:pPr>
      <w:r>
        <w:t xml:space="preserve">[1] </w:t>
      </w:r>
      <w:r w:rsidRPr="00E24AA2">
        <w:rPr>
          <w:noProof/>
        </w:rPr>
        <w:t>Stroup TS, McEvoy JP, Swartz MS, Byerly MJ, Glick ID, Canive JM, et al. The National Institute of Mental Health Clinical Antipsychotic Trials of Intervention Effectiveness (CATIE) project: schizophrenia trial design and protocol development. Schizophrenia bulletin. 2003;29(1):15.</w:t>
      </w:r>
    </w:p>
    <w:p w14:paraId="577A555D" w14:textId="77777777" w:rsidR="00D9185B" w:rsidRDefault="00D9185B">
      <w:pPr>
        <w:rPr>
          <w:noProof/>
        </w:rPr>
      </w:pPr>
    </w:p>
    <w:p w14:paraId="5A103BF3" w14:textId="082FCB67" w:rsidR="00D9185B" w:rsidRDefault="00D9185B">
      <w:pPr>
        <w:rPr>
          <w:noProof/>
        </w:rPr>
      </w:pPr>
      <w:r>
        <w:rPr>
          <w:noProof/>
        </w:rPr>
        <w:t xml:space="preserve">[2] </w:t>
      </w:r>
      <w:r w:rsidRPr="00E24AA2">
        <w:rPr>
          <w:noProof/>
        </w:rPr>
        <w:t>Kramer M, Litman R, Hough D, Lane R, Lim P, Liu Y, et al. Paliperidone palmitate, a potential long-acting treatment for patients with schizophrenia. Results of a randomized, double-blind, placebo-controlled efficacy and safety study. The The International Journal of Neuropsychopharmacology. 2010;13(5):635-47.</w:t>
      </w:r>
    </w:p>
    <w:p w14:paraId="4FA77F88" w14:textId="77777777" w:rsidR="00D9185B" w:rsidRDefault="00D9185B">
      <w:pPr>
        <w:rPr>
          <w:noProof/>
        </w:rPr>
      </w:pPr>
    </w:p>
    <w:p w14:paraId="59F3DFC3" w14:textId="5E25FF75" w:rsidR="00D9185B" w:rsidRDefault="00D9185B">
      <w:pPr>
        <w:rPr>
          <w:noProof/>
        </w:rPr>
      </w:pPr>
      <w:r>
        <w:rPr>
          <w:noProof/>
        </w:rPr>
        <w:t xml:space="preserve">[3] </w:t>
      </w:r>
      <w:r w:rsidRPr="00E24AA2">
        <w:rPr>
          <w:noProof/>
        </w:rPr>
        <w:t>Gopal S, Hough DW, Xu H, Lull JM, Gassmann-Mayer C, Remmerie BM, et al. Efficacy and safety of paliperidone palmitate in adult patients with acutely symptomatic schizophrenia: a randomized, double-blind, placebo-controlled, dose-response study. International clinical psychopharmacology. 2010;25(5):247-56.</w:t>
      </w:r>
    </w:p>
    <w:p w14:paraId="35CA0479" w14:textId="77777777" w:rsidR="00D9185B" w:rsidRDefault="00D9185B">
      <w:pPr>
        <w:rPr>
          <w:noProof/>
        </w:rPr>
      </w:pPr>
    </w:p>
    <w:p w14:paraId="692ECE93" w14:textId="12177C5D" w:rsidR="00D9185B" w:rsidRDefault="00D9185B">
      <w:pPr>
        <w:rPr>
          <w:noProof/>
        </w:rPr>
      </w:pPr>
      <w:r>
        <w:rPr>
          <w:noProof/>
        </w:rPr>
        <w:t xml:space="preserve">[4] </w:t>
      </w:r>
      <w:r w:rsidRPr="00E24AA2">
        <w:rPr>
          <w:noProof/>
        </w:rPr>
        <w:t>Nasrallah HA, Gopal S, Gassmann-Mayer C, Quiroz JA, Lim P, Eerdekens M, et al. A controlled, evidence-based trial of paliperidone palmitate, a long-acting injectable antipsychotic, in schizophrenia. Neuropsychopharmacology. 2010;35(10):2072-82.</w:t>
      </w:r>
    </w:p>
    <w:p w14:paraId="768AF3AA" w14:textId="77777777" w:rsidR="00D9185B" w:rsidRDefault="00D9185B">
      <w:pPr>
        <w:rPr>
          <w:noProof/>
        </w:rPr>
      </w:pPr>
    </w:p>
    <w:p w14:paraId="22CCB8B0" w14:textId="3A7E376D" w:rsidR="00D9185B" w:rsidRDefault="00D9185B">
      <w:r>
        <w:rPr>
          <w:noProof/>
        </w:rPr>
        <w:t xml:space="preserve">[5] </w:t>
      </w:r>
      <w:r w:rsidRPr="00E24AA2">
        <w:rPr>
          <w:noProof/>
        </w:rPr>
        <w:t>Pandina GJ, Lindenmayer J-P, Lull J, Lim P, Gopal S, Herben V, et al. A randomized, placebo-controlled study to assess the efficacy and safety of 3 doses of paliperidone palmitate in adults with acutely exacerbated schizophrenia. Journal of clinical psychopharmacology. 2010;30(3):235-44.</w:t>
      </w:r>
    </w:p>
    <w:p w14:paraId="289D9063" w14:textId="3FB8E9B3" w:rsidR="00165DAA" w:rsidRDefault="00165DAA"/>
    <w:p w14:paraId="33EA59A9" w14:textId="407E75DF" w:rsidR="00165DAA" w:rsidRDefault="00165DAA"/>
    <w:p w14:paraId="4E7CBECF" w14:textId="22B0DA07" w:rsidR="00165DAA" w:rsidRDefault="00165DAA"/>
    <w:p w14:paraId="75A8F550" w14:textId="6DD7F5CC" w:rsidR="00165DAA" w:rsidRDefault="00165DAA"/>
    <w:p w14:paraId="10FD7724" w14:textId="66D0666F" w:rsidR="00165DAA" w:rsidRDefault="00165DAA"/>
    <w:p w14:paraId="63F69FAA" w14:textId="075839D1" w:rsidR="00165DAA" w:rsidRDefault="00165DAA"/>
    <w:p w14:paraId="26C373E4" w14:textId="77777777" w:rsidR="00165DAA" w:rsidRDefault="00165DAA"/>
    <w:sectPr w:rsidR="00165DAA" w:rsidSect="00DE248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5DAA"/>
    <w:rsid w:val="000D0E01"/>
    <w:rsid w:val="00165DAA"/>
    <w:rsid w:val="00207E0A"/>
    <w:rsid w:val="00354C8C"/>
    <w:rsid w:val="003D648D"/>
    <w:rsid w:val="003E11FB"/>
    <w:rsid w:val="00402C5D"/>
    <w:rsid w:val="004B42C5"/>
    <w:rsid w:val="005E758C"/>
    <w:rsid w:val="00757BD7"/>
    <w:rsid w:val="00800E9B"/>
    <w:rsid w:val="00D9185B"/>
    <w:rsid w:val="00DE248A"/>
    <w:rsid w:val="00E61E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3E2613"/>
  <w15:chartTrackingRefBased/>
  <w15:docId w15:val="{030EFE09-F4A9-AC44-BD9B-087E0C668F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5DA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65DA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4B42C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4</Pages>
  <Words>695</Words>
  <Characters>3962</Characters>
  <Application>Microsoft Office Word</Application>
  <DocSecurity>0</DocSecurity>
  <Lines>33</Lines>
  <Paragraphs>9</Paragraphs>
  <ScaleCrop>false</ScaleCrop>
  <Company/>
  <LinksUpToDate>false</LinksUpToDate>
  <CharactersWithSpaces>4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wanhee Hong, Ph.D.</dc:creator>
  <cp:keywords/>
  <dc:description/>
  <cp:lastModifiedBy>Hwanhee Hong, Ph.D.</cp:lastModifiedBy>
  <cp:revision>14</cp:revision>
  <dcterms:created xsi:type="dcterms:W3CDTF">2022-01-06T23:46:00Z</dcterms:created>
  <dcterms:modified xsi:type="dcterms:W3CDTF">2023-04-27T13:20:00Z</dcterms:modified>
</cp:coreProperties>
</file>